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D85B1" w14:textId="56F173F5" w:rsidR="009E7A7B" w:rsidRPr="00C56D05" w:rsidRDefault="009E7A7B" w:rsidP="009E7A7B">
      <w:pPr>
        <w:pStyle w:val="Heading1"/>
        <w:ind w:left="720" w:hanging="720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 xml:space="preserve">Supplementary Material: Appendix </w:t>
      </w:r>
      <w:r w:rsidR="0068492E" w:rsidRPr="00C56D05">
        <w:rPr>
          <w:rFonts w:ascii="Times New Roman" w:hAnsi="Times New Roman" w:cs="Times New Roman"/>
        </w:rPr>
        <w:t>S</w:t>
      </w:r>
      <w:r w:rsidR="003509E1" w:rsidRPr="00C56D05">
        <w:rPr>
          <w:rFonts w:ascii="Times New Roman" w:hAnsi="Times New Roman" w:cs="Times New Roman"/>
        </w:rPr>
        <w:t>3</w:t>
      </w:r>
      <w:r w:rsidRPr="00C56D05">
        <w:rPr>
          <w:rFonts w:ascii="Times New Roman" w:hAnsi="Times New Roman" w:cs="Times New Roman"/>
        </w:rPr>
        <w:t xml:space="preserve">. Regression tables. </w:t>
      </w:r>
    </w:p>
    <w:p w14:paraId="541DCF1B" w14:textId="491CEB0E" w:rsidR="00AB0235" w:rsidRPr="00C56D05" w:rsidRDefault="00AB0235" w:rsidP="00A443EA">
      <w:pPr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>All tables in this appendix display the results of binary logistic regressions.</w:t>
      </w:r>
    </w:p>
    <w:p w14:paraId="3AF8943F" w14:textId="549BF7C7" w:rsidR="009E7A7B" w:rsidRPr="00C56D05" w:rsidRDefault="003509E1" w:rsidP="009E7A7B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>Table S3.</w:t>
      </w:r>
      <w:r w:rsidR="009E7A7B" w:rsidRPr="00C56D05">
        <w:rPr>
          <w:rFonts w:ascii="Times New Roman" w:hAnsi="Times New Roman" w:cs="Times New Roman"/>
        </w:rPr>
        <w:t xml:space="preserve">1: </w:t>
      </w:r>
      <w:r w:rsidR="00B932D5" w:rsidRPr="00C56D05">
        <w:rPr>
          <w:rFonts w:ascii="Times New Roman" w:hAnsi="Times New Roman" w:cs="Times New Roman"/>
        </w:rPr>
        <w:t xml:space="preserve">‘How much effort do you make to </w:t>
      </w:r>
      <w:r w:rsidR="009E7A7B" w:rsidRPr="00C56D05">
        <w:rPr>
          <w:rFonts w:ascii="Times New Roman" w:hAnsi="Times New Roman" w:cs="Times New Roman"/>
        </w:rPr>
        <w:t>reduce gas and electricity use</w:t>
      </w:r>
      <w:r w:rsidR="00B932D5" w:rsidRPr="00C56D05">
        <w:rPr>
          <w:rFonts w:ascii="Times New Roman" w:hAnsi="Times New Roman" w:cs="Times New Roman"/>
        </w:rPr>
        <w:t xml:space="preserve">?’: </w:t>
      </w:r>
      <w:r w:rsidR="005B1D7D" w:rsidRPr="00C56D05">
        <w:rPr>
          <w:rFonts w:ascii="Times New Roman" w:hAnsi="Times New Roman" w:cs="Times New Roman"/>
        </w:rPr>
        <w:t>some / a lot / a great deal</w:t>
      </w:r>
      <w:r w:rsidR="009E7A7B" w:rsidRPr="00C56D05">
        <w:rPr>
          <w:rFonts w:ascii="Times New Roman" w:hAnsi="Times New Roman" w:cs="Times New Roman"/>
        </w:rPr>
        <w:t xml:space="preserve"> (Q5_w2)</w:t>
      </w:r>
    </w:p>
    <w:tbl>
      <w:tblPr>
        <w:tblW w:w="912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762"/>
        <w:gridCol w:w="51"/>
        <w:gridCol w:w="757"/>
        <w:gridCol w:w="783"/>
        <w:gridCol w:w="57"/>
        <w:gridCol w:w="820"/>
        <w:gridCol w:w="1672"/>
        <w:gridCol w:w="1114"/>
        <w:gridCol w:w="1131"/>
      </w:tblGrid>
      <w:tr w:rsidR="009E7A7B" w:rsidRPr="00C56D05" w14:paraId="34FF1088" w14:textId="77777777" w:rsidTr="00F7619A">
        <w:trPr>
          <w:trHeight w:val="347"/>
        </w:trPr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D554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CEDC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B414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4903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E0F8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E87437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4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34070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9E7A7B" w:rsidRPr="00C56D05" w14:paraId="4E4ECD30" w14:textId="77777777" w:rsidTr="00F7619A">
        <w:trPr>
          <w:trHeight w:val="347"/>
        </w:trPr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9FB9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57C9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713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8317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E020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002E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B713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23D8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9E7A7B" w:rsidRPr="00C56D05" w14:paraId="37134861" w14:textId="77777777" w:rsidTr="00F7619A">
        <w:trPr>
          <w:trHeight w:val="254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29B4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Gender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BE1C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0D00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A773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D240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BAAE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77C7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F9FD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171</w:t>
            </w:r>
          </w:p>
        </w:tc>
      </w:tr>
      <w:tr w:rsidR="009E7A7B" w:rsidRPr="00C56D05" w14:paraId="280E26E8" w14:textId="77777777" w:rsidTr="00F7619A">
        <w:trPr>
          <w:trHeight w:val="352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C8C3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B6E0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7B80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B25E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9EE7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DA25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8F70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9E68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568</w:t>
            </w:r>
          </w:p>
        </w:tc>
      </w:tr>
      <w:tr w:rsidR="009E7A7B" w:rsidRPr="00C56D05" w14:paraId="1F886AB4" w14:textId="77777777" w:rsidTr="00F7619A">
        <w:trPr>
          <w:trHeight w:val="342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F765E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D1DA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10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7FF4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98F6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E396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C207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67A7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48C5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795</w:t>
            </w:r>
          </w:p>
        </w:tc>
      </w:tr>
      <w:tr w:rsidR="009E7A7B" w:rsidRPr="00C56D05" w14:paraId="534B648F" w14:textId="77777777" w:rsidTr="00F7619A">
        <w:trPr>
          <w:trHeight w:val="352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23C5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2350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9B37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7FA8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2323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DD59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39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767E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AF52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9.101</w:t>
            </w:r>
          </w:p>
        </w:tc>
      </w:tr>
      <w:tr w:rsidR="009E7A7B" w:rsidRPr="00C56D05" w14:paraId="60499AB3" w14:textId="77777777" w:rsidTr="00F7619A">
        <w:trPr>
          <w:trHeight w:val="343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DA3C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1F83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52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C42C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A9C3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8C92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A5DD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9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027C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2112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675</w:t>
            </w:r>
          </w:p>
        </w:tc>
      </w:tr>
      <w:tr w:rsidR="009E7A7B" w:rsidRPr="00C56D05" w14:paraId="79B1183D" w14:textId="77777777" w:rsidTr="00F7619A">
        <w:trPr>
          <w:trHeight w:val="319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0BD7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0478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5F29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7AFA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B0AC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9AEF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918F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E6A4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8.395</w:t>
            </w:r>
          </w:p>
        </w:tc>
      </w:tr>
    </w:tbl>
    <w:p w14:paraId="621FADA4" w14:textId="77777777" w:rsidR="009E7A7B" w:rsidRPr="00C56D05" w:rsidRDefault="009E7A7B" w:rsidP="009E7A7B">
      <w:pPr>
        <w:rPr>
          <w:rFonts w:ascii="Times New Roman" w:hAnsi="Times New Roman" w:cs="Times New Roman"/>
        </w:rPr>
      </w:pPr>
      <w:bookmarkStart w:id="0" w:name="_Ref175154730"/>
    </w:p>
    <w:bookmarkEnd w:id="0"/>
    <w:p w14:paraId="19FBC2BD" w14:textId="35E3AB14" w:rsidR="009E7A7B" w:rsidRPr="00C56D05" w:rsidRDefault="003509E1" w:rsidP="009E7A7B">
      <w:pPr>
        <w:pStyle w:val="Heading4"/>
        <w:rPr>
          <w:rFonts w:ascii="Times New Roman" w:hAnsi="Times New Roman" w:cs="Times New Roman"/>
          <w:sz w:val="22"/>
          <w:szCs w:val="22"/>
        </w:rPr>
      </w:pPr>
      <w:r w:rsidRPr="00C56D05">
        <w:rPr>
          <w:rFonts w:ascii="Times New Roman" w:hAnsi="Times New Roman" w:cs="Times New Roman"/>
        </w:rPr>
        <w:t>Table S3.</w:t>
      </w:r>
      <w:r w:rsidR="009E7A7B" w:rsidRPr="00C56D05">
        <w:rPr>
          <w:rFonts w:ascii="Times New Roman" w:hAnsi="Times New Roman" w:cs="Times New Roman"/>
        </w:rPr>
        <w:t>2</w:t>
      </w:r>
      <w:r w:rsidR="005B1D7D" w:rsidRPr="00C56D05">
        <w:rPr>
          <w:rFonts w:ascii="Times New Roman" w:hAnsi="Times New Roman" w:cs="Times New Roman"/>
        </w:rPr>
        <w:t>:</w:t>
      </w:r>
      <w:r w:rsidR="009E7A7B" w:rsidRPr="00C56D05">
        <w:rPr>
          <w:rFonts w:ascii="Times New Roman" w:hAnsi="Times New Roman" w:cs="Times New Roman"/>
        </w:rPr>
        <w:t xml:space="preserve"> </w:t>
      </w:r>
      <w:r w:rsidR="005B1D7D" w:rsidRPr="00C56D05">
        <w:rPr>
          <w:rFonts w:ascii="Times New Roman" w:hAnsi="Times New Roman" w:cs="Times New Roman"/>
        </w:rPr>
        <w:t xml:space="preserve">‘Do you </w:t>
      </w:r>
      <w:r w:rsidR="005138B7" w:rsidRPr="00C56D05">
        <w:rPr>
          <w:rFonts w:ascii="Times New Roman" w:hAnsi="Times New Roman" w:cs="Times New Roman"/>
        </w:rPr>
        <w:t>adjust</w:t>
      </w:r>
      <w:r w:rsidR="00C45946" w:rsidRPr="00C56D05">
        <w:rPr>
          <w:rFonts w:ascii="Times New Roman" w:hAnsi="Times New Roman" w:cs="Times New Roman"/>
        </w:rPr>
        <w:t xml:space="preserve"> </w:t>
      </w:r>
      <w:r w:rsidR="005B1D7D" w:rsidRPr="00C56D05">
        <w:rPr>
          <w:rFonts w:ascii="Times New Roman" w:hAnsi="Times New Roman" w:cs="Times New Roman"/>
        </w:rPr>
        <w:t xml:space="preserve">your </w:t>
      </w:r>
      <w:r w:rsidR="00C45946" w:rsidRPr="00C56D05">
        <w:rPr>
          <w:rFonts w:ascii="Times New Roman" w:hAnsi="Times New Roman" w:cs="Times New Roman"/>
        </w:rPr>
        <w:t>heating because of children, infants or babies</w:t>
      </w:r>
      <w:r w:rsidR="005B1D7D" w:rsidRPr="00C56D05">
        <w:rPr>
          <w:rFonts w:ascii="Times New Roman" w:hAnsi="Times New Roman" w:cs="Times New Roman"/>
        </w:rPr>
        <w:t>?’: yes</w:t>
      </w:r>
      <w:r w:rsidR="00C608AE" w:rsidRPr="00C56D05">
        <w:rPr>
          <w:rFonts w:ascii="Times New Roman" w:hAnsi="Times New Roman" w:cs="Times New Roman"/>
        </w:rPr>
        <w:t xml:space="preserve"> (Q2_2_w2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756"/>
        <w:gridCol w:w="49"/>
        <w:gridCol w:w="749"/>
        <w:gridCol w:w="774"/>
        <w:gridCol w:w="56"/>
        <w:gridCol w:w="811"/>
        <w:gridCol w:w="1651"/>
        <w:gridCol w:w="1102"/>
        <w:gridCol w:w="1116"/>
      </w:tblGrid>
      <w:tr w:rsidR="009E7A7B" w:rsidRPr="00C56D05" w14:paraId="0C68E172" w14:textId="77777777" w:rsidTr="00F7619A">
        <w:trPr>
          <w:trHeight w:val="303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9A42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B75F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939A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4B87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5AB6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C3DB07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A880F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9E7A7B" w:rsidRPr="00C56D05" w14:paraId="771F1A17" w14:textId="77777777" w:rsidTr="00F7619A">
        <w:trPr>
          <w:trHeight w:val="292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D981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0CE1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E845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1A5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9C88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DDB7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A80C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B7D3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9E7A7B" w:rsidRPr="00C56D05" w14:paraId="31874882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8DB4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0A3B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629A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8DB0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C6D8C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7509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A915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64EB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894</w:t>
            </w:r>
          </w:p>
        </w:tc>
      </w:tr>
      <w:tr w:rsidR="009E7A7B" w:rsidRPr="00C56D05" w14:paraId="7C15BB01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55E5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13BD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1.71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2B50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881C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8534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121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34F9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0BC5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41</w:t>
            </w:r>
          </w:p>
        </w:tc>
      </w:tr>
      <w:tr w:rsidR="009E7A7B" w:rsidRPr="00C56D05" w14:paraId="30563E84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4032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E90D3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71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DA77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62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F477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49C9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7D47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5.166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FFA3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E96A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65.724</w:t>
            </w:r>
          </w:p>
        </w:tc>
      </w:tr>
      <w:tr w:rsidR="009E7A7B" w:rsidRPr="00C56D05" w14:paraId="1A0BFB56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90A1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61BA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99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EDDB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C4A0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0261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2016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9.932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C4CA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0.97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51E6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6.198</w:t>
            </w:r>
          </w:p>
        </w:tc>
      </w:tr>
      <w:tr w:rsidR="009E7A7B" w:rsidRPr="00C56D05" w14:paraId="48B7C12E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5C24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ABB7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03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9B5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36ED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10F1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CDA6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7.63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323E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4.23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4BB7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3.782</w:t>
            </w:r>
          </w:p>
        </w:tc>
      </w:tr>
      <w:tr w:rsidR="009E7A7B" w:rsidRPr="00C56D05" w14:paraId="3FDE2A5C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AE77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E8D55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89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0CC3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67D9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D0B7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E50D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8.06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F215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8.14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DED8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40.079</w:t>
            </w:r>
          </w:p>
        </w:tc>
      </w:tr>
    </w:tbl>
    <w:p w14:paraId="41E43EB3" w14:textId="77777777" w:rsidR="0021240C" w:rsidRPr="00C56D05" w:rsidRDefault="0021240C" w:rsidP="0021240C">
      <w:pPr>
        <w:rPr>
          <w:rFonts w:ascii="Times New Roman" w:hAnsi="Times New Roman" w:cs="Times New Roman"/>
        </w:rPr>
      </w:pPr>
    </w:p>
    <w:p w14:paraId="41BBBDA9" w14:textId="5F9C4A77" w:rsidR="0065202C" w:rsidRPr="00C56D05" w:rsidRDefault="003509E1" w:rsidP="0065202C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>Table S3.</w:t>
      </w:r>
      <w:r w:rsidR="0065202C" w:rsidRPr="00C56D05">
        <w:rPr>
          <w:rFonts w:ascii="Times New Roman" w:hAnsi="Times New Roman" w:cs="Times New Roman"/>
        </w:rPr>
        <w:t>3: Climate conversations: ‘</w:t>
      </w:r>
      <w:r w:rsidR="0090003D" w:rsidRPr="00C56D05">
        <w:rPr>
          <w:rFonts w:ascii="Times New Roman" w:hAnsi="Times New Roman" w:cs="Times New Roman"/>
        </w:rPr>
        <w:t>H</w:t>
      </w:r>
      <w:r w:rsidR="0065202C" w:rsidRPr="00C56D05">
        <w:rPr>
          <w:rFonts w:ascii="Times New Roman" w:hAnsi="Times New Roman" w:cs="Times New Roman"/>
        </w:rPr>
        <w:t>ave you spoken about saving energy in the home in the last month?’: yes (Q24_6_w2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756"/>
        <w:gridCol w:w="49"/>
        <w:gridCol w:w="718"/>
        <w:gridCol w:w="779"/>
        <w:gridCol w:w="57"/>
        <w:gridCol w:w="812"/>
        <w:gridCol w:w="1661"/>
        <w:gridCol w:w="1105"/>
        <w:gridCol w:w="1118"/>
      </w:tblGrid>
      <w:tr w:rsidR="0065202C" w:rsidRPr="00C56D05" w14:paraId="562E1ECA" w14:textId="77777777" w:rsidTr="0087023E">
        <w:trPr>
          <w:trHeight w:val="363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7DAA7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C25D6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47588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DC6BC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DFC74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92AC608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FBFD37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65202C" w:rsidRPr="00C56D05" w14:paraId="714D5344" w14:textId="77777777" w:rsidTr="0087023E">
        <w:trPr>
          <w:trHeight w:val="160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0163B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1B005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AA0CF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7FBBF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179FE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1FA8A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53DF2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6677F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65202C" w:rsidRPr="00C56D05" w14:paraId="750DCC86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059A1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B4E21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11D42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C3B93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66500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D6860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23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9E745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34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A04FA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627</w:t>
            </w:r>
          </w:p>
        </w:tc>
      </w:tr>
      <w:tr w:rsidR="0065202C" w:rsidRPr="00C56D05" w14:paraId="15D53E0A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C2B7D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D2929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3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0E010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09B4F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2E2D8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47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53457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5A61A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20BA2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203</w:t>
            </w:r>
          </w:p>
        </w:tc>
      </w:tr>
      <w:tr w:rsidR="0065202C" w:rsidRPr="00C56D05" w14:paraId="271562A5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9C699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4A190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6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7042D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81DA6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620FB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BEF16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36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FF7C8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5196DC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4.582</w:t>
            </w:r>
          </w:p>
        </w:tc>
      </w:tr>
      <w:tr w:rsidR="0065202C" w:rsidRPr="00C56D05" w14:paraId="7066BCCC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61CFE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3404D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67F8C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7F2D4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B881C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14C87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81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18CEB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7DDDA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983</w:t>
            </w:r>
          </w:p>
        </w:tc>
      </w:tr>
      <w:tr w:rsidR="0065202C" w:rsidRPr="00C56D05" w14:paraId="454F91BA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5DEB0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CD416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13B24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6A42D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532DB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CD399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E7ED4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47A96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651</w:t>
            </w:r>
          </w:p>
        </w:tc>
      </w:tr>
      <w:tr w:rsidR="0065202C" w:rsidRPr="00C56D05" w14:paraId="1E0F5D72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6601E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226AE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2BB7F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FF29F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B7E6C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DEC13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47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64B86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23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C3D7B" w14:textId="77777777" w:rsidR="0065202C" w:rsidRPr="00C56D05" w:rsidRDefault="0065202C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4.979</w:t>
            </w:r>
          </w:p>
        </w:tc>
      </w:tr>
    </w:tbl>
    <w:p w14:paraId="4E809603" w14:textId="77777777" w:rsidR="0065202C" w:rsidRPr="00C56D05" w:rsidRDefault="0065202C" w:rsidP="0065202C">
      <w:pPr>
        <w:rPr>
          <w:rFonts w:ascii="Times New Roman" w:hAnsi="Times New Roman" w:cs="Times New Roman"/>
        </w:rPr>
      </w:pPr>
    </w:p>
    <w:p w14:paraId="490BEEDA" w14:textId="77777777" w:rsidR="009E7A7B" w:rsidRPr="00C56D05" w:rsidRDefault="009E7A7B" w:rsidP="009E7A7B">
      <w:pPr>
        <w:rPr>
          <w:rFonts w:ascii="Times New Roman" w:hAnsi="Times New Roman" w:cs="Times New Roman"/>
        </w:rPr>
      </w:pPr>
    </w:p>
    <w:p w14:paraId="1EF74F3C" w14:textId="21033D04" w:rsidR="00710345" w:rsidRPr="00C56D05" w:rsidRDefault="0016203C" w:rsidP="00710345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lastRenderedPageBreak/>
        <w:t>Table S</w:t>
      </w:r>
      <w:r w:rsidR="003509E1" w:rsidRPr="00C56D05">
        <w:rPr>
          <w:rFonts w:ascii="Times New Roman" w:hAnsi="Times New Roman" w:cs="Times New Roman"/>
        </w:rPr>
        <w:t>3</w:t>
      </w:r>
      <w:r w:rsidRPr="00C56D05">
        <w:rPr>
          <w:rFonts w:ascii="Times New Roman" w:hAnsi="Times New Roman" w:cs="Times New Roman"/>
        </w:rPr>
        <w:t>.</w:t>
      </w:r>
      <w:r w:rsidR="00710345" w:rsidRPr="00C56D05">
        <w:rPr>
          <w:rFonts w:ascii="Times New Roman" w:hAnsi="Times New Roman" w:cs="Times New Roman"/>
        </w:rPr>
        <w:t>4: ‘At the moment, how many hours a week do you spend in a car for personal use, including commuting (either as driver or passenger)?</w:t>
      </w:r>
      <w:r w:rsidR="008B64D5" w:rsidRPr="00C56D05">
        <w:rPr>
          <w:rFonts w:ascii="Times New Roman" w:hAnsi="Times New Roman" w:cs="Times New Roman"/>
        </w:rPr>
        <w:t>’:</w:t>
      </w:r>
      <w:r w:rsidR="004475C9" w:rsidRPr="00C56D05">
        <w:rPr>
          <w:rFonts w:ascii="Times New Roman" w:hAnsi="Times New Roman" w:cs="Times New Roman"/>
        </w:rPr>
        <w:t xml:space="preserve"> more than 5</w:t>
      </w:r>
      <w:r w:rsidR="00710345" w:rsidRPr="00C56D05">
        <w:rPr>
          <w:rFonts w:ascii="Times New Roman" w:hAnsi="Times New Roman" w:cs="Times New Roman"/>
        </w:rPr>
        <w:t xml:space="preserve"> (Q28_w1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756"/>
        <w:gridCol w:w="49"/>
        <w:gridCol w:w="718"/>
        <w:gridCol w:w="779"/>
        <w:gridCol w:w="57"/>
        <w:gridCol w:w="812"/>
        <w:gridCol w:w="1661"/>
        <w:gridCol w:w="1105"/>
        <w:gridCol w:w="1118"/>
      </w:tblGrid>
      <w:tr w:rsidR="00710345" w:rsidRPr="00C56D05" w14:paraId="3338944C" w14:textId="77777777" w:rsidTr="0087023E">
        <w:trPr>
          <w:trHeight w:val="221"/>
        </w:trPr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FE61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16ECA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3DA8F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442A5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D823B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C79FB45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A9629B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710345" w:rsidRPr="00C56D05" w14:paraId="6224777D" w14:textId="77777777" w:rsidTr="0087023E">
        <w:trPr>
          <w:trHeight w:val="239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E0619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CA26E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03C62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877E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FCB68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B3E6F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6E024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1D1A5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710345" w:rsidRPr="00C56D05" w14:paraId="15218BCA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8DA5E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E0776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3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1265D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99838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1A5C3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08C7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A7317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E070F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91</w:t>
            </w:r>
          </w:p>
        </w:tc>
      </w:tr>
      <w:tr w:rsidR="00710345" w:rsidRPr="00C56D05" w14:paraId="705F1D0A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C86D8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DF63A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5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C0ADA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929BC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2D14A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BC01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4.50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04E12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01555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4.759</w:t>
            </w:r>
          </w:p>
        </w:tc>
      </w:tr>
      <w:tr w:rsidR="00710345" w:rsidRPr="00C56D05" w14:paraId="751689EF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A0D8F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6E36B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1.5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F49C0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321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D2855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14010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370F6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194AF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1FF94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804</w:t>
            </w:r>
          </w:p>
        </w:tc>
      </w:tr>
      <w:tr w:rsidR="00710345" w:rsidRPr="00C56D05" w14:paraId="5C8E735A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6865D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D9766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4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5D00A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ADB04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0DD17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E9921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55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55A02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AE275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965</w:t>
            </w:r>
          </w:p>
        </w:tc>
      </w:tr>
      <w:tr w:rsidR="00710345" w:rsidRPr="00C56D05" w14:paraId="02D64073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C1D28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78318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CD0FE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A4643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66414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51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A2577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C03AC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5B539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920</w:t>
            </w:r>
          </w:p>
        </w:tc>
      </w:tr>
      <w:tr w:rsidR="00710345" w:rsidRPr="00C56D05" w14:paraId="1F84FDE0" w14:textId="77777777" w:rsidTr="0087023E"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32F1A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2E28D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9E734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7A7A3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6C15B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468D3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47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61E6F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A503D" w14:textId="77777777" w:rsidR="00710345" w:rsidRPr="00C56D05" w:rsidRDefault="00710345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5.406</w:t>
            </w:r>
          </w:p>
        </w:tc>
      </w:tr>
    </w:tbl>
    <w:p w14:paraId="4C0C2B87" w14:textId="77777777" w:rsidR="00710345" w:rsidRPr="00C56D05" w:rsidRDefault="00710345" w:rsidP="00710345">
      <w:pPr>
        <w:spacing w:line="360" w:lineRule="auto"/>
        <w:rPr>
          <w:rFonts w:ascii="Times New Roman" w:hAnsi="Times New Roman" w:cs="Times New Roman"/>
        </w:rPr>
      </w:pPr>
    </w:p>
    <w:p w14:paraId="779FF77B" w14:textId="32ABB5FB" w:rsidR="009E7A7B" w:rsidRPr="00C56D05" w:rsidRDefault="003509E1" w:rsidP="00D37DD5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>Table S3.</w:t>
      </w:r>
      <w:r w:rsidR="00474727" w:rsidRPr="00C56D05">
        <w:rPr>
          <w:rFonts w:ascii="Times New Roman" w:hAnsi="Times New Roman" w:cs="Times New Roman"/>
        </w:rPr>
        <w:t>5</w:t>
      </w:r>
      <w:r w:rsidR="009E7A7B" w:rsidRPr="00C56D05">
        <w:rPr>
          <w:rFonts w:ascii="Times New Roman" w:hAnsi="Times New Roman" w:cs="Times New Roman"/>
        </w:rPr>
        <w:t xml:space="preserve">: </w:t>
      </w:r>
      <w:r w:rsidR="00D37DD5" w:rsidRPr="00C56D05">
        <w:rPr>
          <w:rFonts w:ascii="Times New Roman" w:hAnsi="Times New Roman" w:cs="Times New Roman"/>
        </w:rPr>
        <w:t>Climate conversations: ‘</w:t>
      </w:r>
      <w:r w:rsidR="0090003D" w:rsidRPr="00C56D05">
        <w:rPr>
          <w:rFonts w:ascii="Times New Roman" w:hAnsi="Times New Roman" w:cs="Times New Roman"/>
        </w:rPr>
        <w:t>H</w:t>
      </w:r>
      <w:r w:rsidR="00D37DD5" w:rsidRPr="00C56D05">
        <w:rPr>
          <w:rFonts w:ascii="Times New Roman" w:hAnsi="Times New Roman" w:cs="Times New Roman"/>
        </w:rPr>
        <w:t xml:space="preserve">ave you spoken about reducing car use in the last </w:t>
      </w:r>
      <w:proofErr w:type="gramStart"/>
      <w:r w:rsidR="00D37DD5" w:rsidRPr="00C56D05">
        <w:rPr>
          <w:rFonts w:ascii="Times New Roman" w:hAnsi="Times New Roman" w:cs="Times New Roman"/>
        </w:rPr>
        <w:t>month?:</w:t>
      </w:r>
      <w:proofErr w:type="gramEnd"/>
      <w:r w:rsidR="00D37DD5" w:rsidRPr="00C56D05">
        <w:rPr>
          <w:rFonts w:ascii="Times New Roman" w:hAnsi="Times New Roman" w:cs="Times New Roman"/>
        </w:rPr>
        <w:t xml:space="preserve"> yes</w:t>
      </w:r>
      <w:r w:rsidR="004A08D9" w:rsidRPr="00C56D05">
        <w:rPr>
          <w:rFonts w:ascii="Times New Roman" w:hAnsi="Times New Roman" w:cs="Times New Roman"/>
        </w:rPr>
        <w:t xml:space="preserve"> </w:t>
      </w:r>
      <w:r w:rsidR="00D37DD5" w:rsidRPr="00C56D05">
        <w:rPr>
          <w:rFonts w:ascii="Times New Roman" w:hAnsi="Times New Roman" w:cs="Times New Roman"/>
        </w:rPr>
        <w:t>(</w:t>
      </w:r>
      <w:r w:rsidR="009E7A7B" w:rsidRPr="00C56D05">
        <w:rPr>
          <w:rFonts w:ascii="Times New Roman" w:hAnsi="Times New Roman" w:cs="Times New Roman"/>
        </w:rPr>
        <w:t>Q24_5_w2</w:t>
      </w:r>
      <w:r w:rsidR="00D37DD5" w:rsidRPr="00C56D05">
        <w:rPr>
          <w:rFonts w:ascii="Times New Roman" w:hAnsi="Times New Roman" w:cs="Times New Roman"/>
        </w:rPr>
        <w:t>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756"/>
        <w:gridCol w:w="49"/>
        <w:gridCol w:w="749"/>
        <w:gridCol w:w="775"/>
        <w:gridCol w:w="56"/>
        <w:gridCol w:w="810"/>
        <w:gridCol w:w="1652"/>
        <w:gridCol w:w="1102"/>
        <w:gridCol w:w="1115"/>
      </w:tblGrid>
      <w:tr w:rsidR="009E7A7B" w:rsidRPr="00C56D05" w14:paraId="0A7EE9E5" w14:textId="77777777" w:rsidTr="00F7619A">
        <w:trPr>
          <w:trHeight w:val="199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41EA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7DC0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1EFB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5DEC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1357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4AD02A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4B942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9E7A7B" w:rsidRPr="00C56D05" w14:paraId="31AB00DA" w14:textId="77777777" w:rsidTr="00F7619A">
        <w:trPr>
          <w:trHeight w:val="80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FAE3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C2EE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03E7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94050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F1D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D8D9C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E5ED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A4DE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9E7A7B" w:rsidRPr="00C56D05" w14:paraId="56A1B87A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C854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11B8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AE39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ACD6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6102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6830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E969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3E4E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541</w:t>
            </w:r>
          </w:p>
        </w:tc>
      </w:tr>
      <w:tr w:rsidR="009E7A7B" w:rsidRPr="00C56D05" w14:paraId="743B43D1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F07A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5314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1.47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0B06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B8AE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C779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4B41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EE20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2EFE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68</w:t>
            </w:r>
          </w:p>
        </w:tc>
      </w:tr>
      <w:tr w:rsidR="009E7A7B" w:rsidRPr="00C56D05" w14:paraId="6D9D0DFB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59846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F7CD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1.85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4FB8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429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339F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2DE1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E144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BF8E7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86FFD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588</w:t>
            </w:r>
          </w:p>
        </w:tc>
      </w:tr>
      <w:tr w:rsidR="009E7A7B" w:rsidRPr="00C56D05" w14:paraId="351CD14C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E448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8C47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4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6E57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F1D2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EC0FA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E263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DCFD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A871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630</w:t>
            </w:r>
          </w:p>
        </w:tc>
      </w:tr>
      <w:tr w:rsidR="009E7A7B" w:rsidRPr="00C56D05" w14:paraId="4F985CCE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631F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C28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1253B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E3C33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83C6E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321E1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7670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7D9B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070</w:t>
            </w:r>
          </w:p>
        </w:tc>
      </w:tr>
      <w:tr w:rsidR="009E7A7B" w:rsidRPr="00C56D05" w14:paraId="4C675905" w14:textId="77777777" w:rsidTr="00F7619A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D398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3EE92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9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40F4F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C335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ABB8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89D29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1D814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B5B38" w14:textId="77777777" w:rsidR="009E7A7B" w:rsidRPr="00C56D05" w:rsidRDefault="009E7A7B" w:rsidP="009E7A7B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5.865</w:t>
            </w:r>
          </w:p>
        </w:tc>
      </w:tr>
    </w:tbl>
    <w:p w14:paraId="33CF0150" w14:textId="77777777" w:rsidR="009E7A7B" w:rsidRPr="00C56D05" w:rsidRDefault="009E7A7B" w:rsidP="009E7A7B">
      <w:pPr>
        <w:spacing w:line="360" w:lineRule="auto"/>
        <w:rPr>
          <w:rFonts w:ascii="Times New Roman" w:hAnsi="Times New Roman" w:cs="Times New Roman"/>
        </w:rPr>
      </w:pPr>
    </w:p>
    <w:p w14:paraId="457132A1" w14:textId="1FA6B897" w:rsidR="002C7723" w:rsidRPr="00C56D05" w:rsidRDefault="003509E1" w:rsidP="002C7723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>Table S3.</w:t>
      </w:r>
      <w:r w:rsidR="002C7723" w:rsidRPr="00C56D05">
        <w:rPr>
          <w:rFonts w:ascii="Times New Roman" w:hAnsi="Times New Roman" w:cs="Times New Roman"/>
        </w:rPr>
        <w:t xml:space="preserve">6: </w:t>
      </w:r>
      <w:r w:rsidR="009C6404" w:rsidRPr="00C56D05">
        <w:rPr>
          <w:rFonts w:ascii="Times New Roman" w:hAnsi="Times New Roman" w:cs="Times New Roman"/>
        </w:rPr>
        <w:t>Buys disposable items (coffee cups, plastic bottles, cans, face masks, wet wipes)</w:t>
      </w:r>
      <w:r w:rsidR="00C86E39" w:rsidRPr="00C56D05">
        <w:rPr>
          <w:rFonts w:ascii="Times New Roman" w:hAnsi="Times New Roman" w:cs="Times New Roman"/>
        </w:rPr>
        <w:t xml:space="preserve"> at least once a week </w:t>
      </w:r>
      <w:r w:rsidR="009C6404" w:rsidRPr="00C56D05">
        <w:rPr>
          <w:rFonts w:ascii="Times New Roman" w:hAnsi="Times New Roman" w:cs="Times New Roman"/>
        </w:rPr>
        <w:t>(</w:t>
      </w:r>
      <w:r w:rsidR="002C7723" w:rsidRPr="00C56D05">
        <w:rPr>
          <w:rFonts w:ascii="Times New Roman" w:hAnsi="Times New Roman" w:cs="Times New Roman"/>
        </w:rPr>
        <w:t>Q20_8_w2</w:t>
      </w:r>
      <w:r w:rsidR="009C6404" w:rsidRPr="00C56D05">
        <w:rPr>
          <w:rFonts w:ascii="Times New Roman" w:hAnsi="Times New Roman" w:cs="Times New Roman"/>
        </w:rPr>
        <w:t>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756"/>
        <w:gridCol w:w="49"/>
        <w:gridCol w:w="749"/>
        <w:gridCol w:w="775"/>
        <w:gridCol w:w="56"/>
        <w:gridCol w:w="811"/>
        <w:gridCol w:w="1652"/>
        <w:gridCol w:w="1101"/>
        <w:gridCol w:w="1115"/>
      </w:tblGrid>
      <w:tr w:rsidR="002C7723" w:rsidRPr="00C56D05" w14:paraId="19A58154" w14:textId="77777777" w:rsidTr="0008656F">
        <w:trPr>
          <w:trHeight w:val="297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620DF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803CC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67B75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B02E2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A679B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7F54E12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C0DB2F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2C7723" w:rsidRPr="00C56D05" w14:paraId="2EDF02E2" w14:textId="77777777" w:rsidTr="0008656F">
        <w:trPr>
          <w:trHeight w:val="80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F32AD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1BC5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E3766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00DEF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36769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2FBF6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8FDE1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0A821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2C7723" w:rsidRPr="00C56D05" w14:paraId="1B5C31F0" w14:textId="77777777" w:rsidTr="0008656F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E6C8C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7058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32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C27F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62EB6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AB8E2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39BDC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EEDA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042B7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54</w:t>
            </w:r>
          </w:p>
        </w:tc>
      </w:tr>
      <w:tr w:rsidR="002C7723" w:rsidRPr="00C56D05" w14:paraId="351FB1D8" w14:textId="77777777" w:rsidTr="0008656F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4744B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E2C40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1.61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46645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448CB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98AE2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1D2BF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ED0A4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6E297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06</w:t>
            </w:r>
          </w:p>
        </w:tc>
      </w:tr>
      <w:tr w:rsidR="002C7723" w:rsidRPr="00C56D05" w14:paraId="6A69CCD2" w14:textId="77777777" w:rsidTr="0008656F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6700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49E19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211F3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351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7948E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2B0067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B29B7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4.99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C111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8BEBA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70.558</w:t>
            </w:r>
          </w:p>
        </w:tc>
      </w:tr>
      <w:tr w:rsidR="002C7723" w:rsidRPr="00C56D05" w14:paraId="6006C8D7" w14:textId="77777777" w:rsidTr="0008656F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379AA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F65BE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F14F3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3698C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4ED55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1CF0A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0818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7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62282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199</w:t>
            </w:r>
          </w:p>
        </w:tc>
      </w:tr>
      <w:tr w:rsidR="002C7723" w:rsidRPr="00C56D05" w14:paraId="4F3E6BAC" w14:textId="77777777" w:rsidTr="0008656F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3C45B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0D89C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2B4C1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D5962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AD573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B763D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79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3FDB7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94379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129</w:t>
            </w:r>
          </w:p>
        </w:tc>
      </w:tr>
      <w:tr w:rsidR="002C7723" w:rsidRPr="00C56D05" w14:paraId="63CD7A03" w14:textId="77777777" w:rsidTr="0008656F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582D9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97EBF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39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03CE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D49C0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330CD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41173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4.02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E2EAF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90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1DB78" w14:textId="77777777" w:rsidR="002C7723" w:rsidRPr="00C56D05" w:rsidRDefault="002C7723" w:rsidP="0008656F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8.502</w:t>
            </w:r>
          </w:p>
        </w:tc>
      </w:tr>
    </w:tbl>
    <w:p w14:paraId="3D0F3EB0" w14:textId="77777777" w:rsidR="005A0E92" w:rsidRPr="00C56D05" w:rsidRDefault="005A0E92" w:rsidP="0021240C">
      <w:pPr>
        <w:rPr>
          <w:rFonts w:ascii="Times New Roman" w:hAnsi="Times New Roman" w:cs="Times New Roman"/>
        </w:rPr>
      </w:pPr>
    </w:p>
    <w:p w14:paraId="167D2DBF" w14:textId="723E8FD6" w:rsidR="00264581" w:rsidRPr="00C56D05" w:rsidRDefault="003509E1" w:rsidP="00AC7C26">
      <w:pPr>
        <w:pStyle w:val="Heading4"/>
        <w:rPr>
          <w:rFonts w:ascii="Times New Roman" w:hAnsi="Times New Roman" w:cs="Times New Roman"/>
          <w:sz w:val="22"/>
          <w:szCs w:val="22"/>
        </w:rPr>
      </w:pPr>
      <w:r w:rsidRPr="00C56D05">
        <w:rPr>
          <w:rFonts w:ascii="Times New Roman" w:hAnsi="Times New Roman" w:cs="Times New Roman"/>
        </w:rPr>
        <w:t>Table S3.</w:t>
      </w:r>
      <w:r w:rsidR="004C5F62" w:rsidRPr="00C56D05">
        <w:rPr>
          <w:rFonts w:ascii="Times New Roman" w:hAnsi="Times New Roman" w:cs="Times New Roman"/>
        </w:rPr>
        <w:t xml:space="preserve">7: </w:t>
      </w:r>
      <w:r w:rsidR="00AC7C26" w:rsidRPr="00C56D05">
        <w:rPr>
          <w:rFonts w:ascii="Times New Roman" w:hAnsi="Times New Roman" w:cs="Times New Roman"/>
        </w:rPr>
        <w:t>Buys second-hand items at least once a week (</w:t>
      </w:r>
      <w:r w:rsidR="00264581" w:rsidRPr="00C56D05">
        <w:rPr>
          <w:rFonts w:ascii="Times New Roman" w:hAnsi="Times New Roman" w:cs="Times New Roman"/>
        </w:rPr>
        <w:t>Q20_5_w2</w:t>
      </w:r>
      <w:r w:rsidR="00AC7C26" w:rsidRPr="00C56D05">
        <w:rPr>
          <w:rFonts w:ascii="Times New Roman" w:hAnsi="Times New Roman" w:cs="Times New Roman"/>
        </w:rPr>
        <w:t>)</w:t>
      </w:r>
      <w:r w:rsidR="00264581" w:rsidRPr="00C56D05">
        <w:rPr>
          <w:rFonts w:ascii="Times New Roman" w:hAnsi="Times New Roman" w:cs="Times New Roman"/>
        </w:rPr>
        <w:tab/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755"/>
        <w:gridCol w:w="49"/>
        <w:gridCol w:w="749"/>
        <w:gridCol w:w="775"/>
        <w:gridCol w:w="56"/>
        <w:gridCol w:w="810"/>
        <w:gridCol w:w="1652"/>
        <w:gridCol w:w="1102"/>
        <w:gridCol w:w="1115"/>
      </w:tblGrid>
      <w:tr w:rsidR="00264581" w:rsidRPr="00C56D05" w14:paraId="2AF2EE76" w14:textId="77777777" w:rsidTr="00AC7C26">
        <w:trPr>
          <w:trHeight w:val="353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B50ACE9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64D2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A70D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8A1C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2504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80F054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4AE2F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264581" w:rsidRPr="00C56D05" w14:paraId="2E15B972" w14:textId="77777777" w:rsidTr="00AC7C26">
        <w:trPr>
          <w:trHeight w:val="80"/>
        </w:trPr>
        <w:tc>
          <w:tcPr>
            <w:tcW w:w="1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2E39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1A63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36D92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F33B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087E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A127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24002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E671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264581" w:rsidRPr="00C56D05" w14:paraId="498FA45A" w14:textId="77777777" w:rsidTr="00AC7C26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80709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295B9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6AF8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989CA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7F4D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953B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E863A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02F9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510</w:t>
            </w:r>
          </w:p>
        </w:tc>
      </w:tr>
      <w:tr w:rsidR="00264581" w:rsidRPr="00C56D05" w14:paraId="2918B0A5" w14:textId="77777777" w:rsidTr="00AC7C26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0F66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lastRenderedPageBreak/>
              <w:t xml:space="preserve">Age  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88703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0322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51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1585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5D3D8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4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CFD0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4D808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06B7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6.244</w:t>
            </w:r>
          </w:p>
        </w:tc>
      </w:tr>
      <w:tr w:rsidR="00264581" w:rsidRPr="00C56D05" w14:paraId="1F7E9659" w14:textId="77777777" w:rsidTr="00AC7C26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D64B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C76F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E044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70A5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53AE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23ED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2509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9B20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1.109</w:t>
            </w:r>
          </w:p>
        </w:tc>
      </w:tr>
      <w:tr w:rsidR="00264581" w:rsidRPr="00C56D05" w14:paraId="676852E1" w14:textId="77777777" w:rsidTr="00AC7C26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AA0D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8F6A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C28E2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93E7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D54C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B6849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09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C7F54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D85F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968</w:t>
            </w:r>
          </w:p>
        </w:tc>
      </w:tr>
      <w:tr w:rsidR="00264581" w:rsidRPr="00C56D05" w14:paraId="6525B76E" w14:textId="77777777" w:rsidTr="00AC7C26"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063E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5201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CA1F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D6C0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5008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34F82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DF4B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2A738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226</w:t>
            </w:r>
          </w:p>
        </w:tc>
      </w:tr>
      <w:tr w:rsidR="00264581" w:rsidRPr="00C56D05" w14:paraId="6C547D1B" w14:textId="77777777" w:rsidTr="00AC7C26"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AD79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EAE6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47AF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40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DD9E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398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1E77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17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A21B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B4C2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5.151</w:t>
            </w:r>
          </w:p>
        </w:tc>
      </w:tr>
    </w:tbl>
    <w:p w14:paraId="6EDC484C" w14:textId="77777777" w:rsidR="0021240C" w:rsidRPr="00C56D05" w:rsidRDefault="0021240C" w:rsidP="0021240C">
      <w:pPr>
        <w:rPr>
          <w:rFonts w:ascii="Times New Roman" w:hAnsi="Times New Roman" w:cs="Times New Roman"/>
        </w:rPr>
      </w:pPr>
    </w:p>
    <w:p w14:paraId="50BB0ED9" w14:textId="3A49BD64" w:rsidR="00AC7C26" w:rsidRPr="00C56D05" w:rsidRDefault="003509E1" w:rsidP="00AC7C26">
      <w:pPr>
        <w:pStyle w:val="Heading4"/>
        <w:rPr>
          <w:rFonts w:ascii="Times New Roman" w:hAnsi="Times New Roman" w:cs="Times New Roman"/>
          <w:sz w:val="22"/>
          <w:szCs w:val="22"/>
        </w:rPr>
      </w:pPr>
      <w:r w:rsidRPr="00C56D05">
        <w:rPr>
          <w:rFonts w:ascii="Times New Roman" w:hAnsi="Times New Roman" w:cs="Times New Roman"/>
        </w:rPr>
        <w:t>Table S3.</w:t>
      </w:r>
      <w:r w:rsidR="00AC7C26" w:rsidRPr="00C56D05">
        <w:rPr>
          <w:rFonts w:ascii="Times New Roman" w:hAnsi="Times New Roman" w:cs="Times New Roman"/>
        </w:rPr>
        <w:t>8: Borrows or rents items (e.g. tools, toys) at least once a week (Q20_6_w2)</w:t>
      </w:r>
      <w:r w:rsidR="00AC7C26" w:rsidRPr="00C56D05">
        <w:rPr>
          <w:rFonts w:ascii="Times New Roman" w:hAnsi="Times New Roman" w:cs="Times New Roman"/>
        </w:rPr>
        <w:tab/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755"/>
        <w:gridCol w:w="47"/>
        <w:gridCol w:w="749"/>
        <w:gridCol w:w="759"/>
        <w:gridCol w:w="54"/>
        <w:gridCol w:w="809"/>
        <w:gridCol w:w="1618"/>
        <w:gridCol w:w="1088"/>
        <w:gridCol w:w="1219"/>
      </w:tblGrid>
      <w:tr w:rsidR="00264581" w:rsidRPr="00C56D05" w14:paraId="072D7DE4" w14:textId="77777777" w:rsidTr="00AC7C26">
        <w:trPr>
          <w:trHeight w:val="317"/>
        </w:trPr>
        <w:tc>
          <w:tcPr>
            <w:tcW w:w="192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F2DB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A854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7B19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B7B4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B5EC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330599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EA4A3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264581" w:rsidRPr="00C56D05" w14:paraId="73648959" w14:textId="77777777" w:rsidTr="00AC7C26">
        <w:trPr>
          <w:trHeight w:val="293"/>
        </w:trPr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354D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B9599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6FD6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424C4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376E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6488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92222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F49F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264581" w:rsidRPr="00C56D05" w14:paraId="19040CD5" w14:textId="77777777" w:rsidTr="00AC7C26"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623A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19A8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2DC95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4ECF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27E7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3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B704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0339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5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7AD6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616</w:t>
            </w:r>
          </w:p>
        </w:tc>
      </w:tr>
      <w:tr w:rsidR="00264581" w:rsidRPr="00C56D05" w14:paraId="2641CEF0" w14:textId="77777777" w:rsidTr="00AC7C26"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CF4A3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1DFF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1.54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9DCE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C390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564D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B5484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62AD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545C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014</w:t>
            </w:r>
          </w:p>
        </w:tc>
      </w:tr>
      <w:tr w:rsidR="00264581" w:rsidRPr="00C56D05" w14:paraId="1B0F86E2" w14:textId="77777777" w:rsidTr="00AC7C26"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C8E2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63428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46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B88A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4.046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6F36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52DE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9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EF58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2.06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ED4C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6874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89189.050</w:t>
            </w:r>
          </w:p>
        </w:tc>
      </w:tr>
      <w:tr w:rsidR="00264581" w:rsidRPr="00C56D05" w14:paraId="473B985E" w14:textId="77777777" w:rsidTr="00AC7C26"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B63D68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E863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EBD4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F039C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A5CD4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7ECB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88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1B938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25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B79C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6.624</w:t>
            </w:r>
          </w:p>
        </w:tc>
      </w:tr>
      <w:tr w:rsidR="00264581" w:rsidRPr="00C56D05" w14:paraId="5269BEA7" w14:textId="77777777" w:rsidTr="00AC7C26"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1162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BC55D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F498B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51B49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4856E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F927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44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3DB3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CC477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5.875</w:t>
            </w:r>
          </w:p>
        </w:tc>
      </w:tr>
      <w:tr w:rsidR="00264581" w:rsidRPr="00C56D05" w14:paraId="48A4B56A" w14:textId="77777777" w:rsidTr="00AC7C26"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3FA10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D1926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80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A7868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A111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D6023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E09E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6.06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01341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27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F80FF" w14:textId="77777777" w:rsidR="00264581" w:rsidRPr="00C56D05" w:rsidRDefault="00264581" w:rsidP="00AC7C26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6.158</w:t>
            </w:r>
          </w:p>
        </w:tc>
      </w:tr>
    </w:tbl>
    <w:p w14:paraId="65F0CD48" w14:textId="77777777" w:rsidR="000C5B28" w:rsidRPr="00C56D05" w:rsidRDefault="000C5B28" w:rsidP="007B7423">
      <w:pPr>
        <w:rPr>
          <w:rFonts w:ascii="Times New Roman" w:hAnsi="Times New Roman" w:cs="Times New Roman"/>
        </w:rPr>
      </w:pPr>
    </w:p>
    <w:p w14:paraId="5295E091" w14:textId="4E2E7D1C" w:rsidR="000C5B28" w:rsidRPr="00C56D05" w:rsidRDefault="003509E1" w:rsidP="000C5B28">
      <w:pPr>
        <w:pStyle w:val="Heading4"/>
        <w:rPr>
          <w:rFonts w:ascii="Times New Roman" w:hAnsi="Times New Roman" w:cs="Times New Roman"/>
          <w:sz w:val="22"/>
          <w:szCs w:val="22"/>
        </w:rPr>
      </w:pPr>
      <w:r w:rsidRPr="00C56D05">
        <w:rPr>
          <w:rFonts w:ascii="Times New Roman" w:hAnsi="Times New Roman" w:cs="Times New Roman"/>
        </w:rPr>
        <w:t>Table S3.</w:t>
      </w:r>
      <w:r w:rsidR="000C5B28" w:rsidRPr="00C56D05">
        <w:rPr>
          <w:rFonts w:ascii="Times New Roman" w:hAnsi="Times New Roman" w:cs="Times New Roman"/>
        </w:rPr>
        <w:t>9: ‘I would like to change my diet if I could’: agree. (Q14_14_w2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753"/>
        <w:gridCol w:w="49"/>
        <w:gridCol w:w="749"/>
        <w:gridCol w:w="772"/>
        <w:gridCol w:w="56"/>
        <w:gridCol w:w="807"/>
        <w:gridCol w:w="1646"/>
        <w:gridCol w:w="1098"/>
        <w:gridCol w:w="1111"/>
      </w:tblGrid>
      <w:tr w:rsidR="000C5B28" w:rsidRPr="00C56D05" w14:paraId="63B88663" w14:textId="77777777" w:rsidTr="00A443EA">
        <w:trPr>
          <w:trHeight w:val="207"/>
        </w:trPr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4F93C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A557A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E0BA1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0DEF5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60AB6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EF5BA50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72DF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0C5B28" w:rsidRPr="00C56D05" w14:paraId="1AF8ABC5" w14:textId="77777777" w:rsidTr="00A443EA">
        <w:trPr>
          <w:trHeight w:val="199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878B4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B6B15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7C85D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796B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4CB6C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CC7FF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172B3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A40E7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0C5B28" w:rsidRPr="00C56D05" w14:paraId="06217257" w14:textId="77777777" w:rsidTr="0087023E">
        <w:trPr>
          <w:trHeight w:val="176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273D7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2DFB1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C41F3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AC70B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2BA93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C817B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00A9F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465C7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977</w:t>
            </w:r>
          </w:p>
        </w:tc>
      </w:tr>
      <w:tr w:rsidR="000C5B28" w:rsidRPr="00C56D05" w14:paraId="0F18811E" w14:textId="77777777" w:rsidTr="0087023E">
        <w:trPr>
          <w:trHeight w:val="187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C2E6C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DD5A0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946A7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81AE2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C1C02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B2C46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E7870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F2698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999</w:t>
            </w:r>
          </w:p>
        </w:tc>
      </w:tr>
      <w:tr w:rsidR="000C5B28" w:rsidRPr="00C56D05" w14:paraId="38CDF593" w14:textId="77777777" w:rsidTr="0087023E">
        <w:trPr>
          <w:trHeight w:val="363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E24F4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C824D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1.31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F9FC3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0C2DF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0C658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5F5F0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8B51B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89A22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239</w:t>
            </w:r>
          </w:p>
        </w:tc>
      </w:tr>
      <w:tr w:rsidR="000C5B28" w:rsidRPr="00C56D05" w14:paraId="053026E7" w14:textId="77777777" w:rsidTr="0087023E">
        <w:trPr>
          <w:trHeight w:val="187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2DF78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3DAFC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4A79A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E7F50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6D4A9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944DE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68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3BA97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9E056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830</w:t>
            </w:r>
          </w:p>
        </w:tc>
      </w:tr>
      <w:tr w:rsidR="000C5B28" w:rsidRPr="00C56D05" w14:paraId="2667E531" w14:textId="77777777" w:rsidTr="0087023E">
        <w:trPr>
          <w:trHeight w:val="187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10F5C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71309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23F93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DB542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F6A10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4AD6D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DD841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E3583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202</w:t>
            </w:r>
          </w:p>
        </w:tc>
      </w:tr>
      <w:tr w:rsidR="000C5B28" w:rsidRPr="00C56D05" w14:paraId="31798F1E" w14:textId="77777777" w:rsidTr="0087023E">
        <w:trPr>
          <w:trHeight w:val="363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0535A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A99A2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4B219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66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11F2E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60718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B0654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86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E797D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79A5D" w14:textId="77777777" w:rsidR="000C5B28" w:rsidRPr="00C56D05" w:rsidRDefault="000C5B28" w:rsidP="0087023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831</w:t>
            </w:r>
          </w:p>
        </w:tc>
      </w:tr>
    </w:tbl>
    <w:p w14:paraId="1F74479E" w14:textId="77777777" w:rsidR="000C5B28" w:rsidRPr="00C56D05" w:rsidRDefault="000C5B28" w:rsidP="009A7D94">
      <w:pPr>
        <w:rPr>
          <w:rFonts w:ascii="Times New Roman" w:hAnsi="Times New Roman" w:cs="Times New Roman"/>
        </w:rPr>
      </w:pPr>
    </w:p>
    <w:p w14:paraId="6C1F9457" w14:textId="71E38DD5" w:rsidR="007B7423" w:rsidRPr="00C56D05" w:rsidRDefault="003509E1" w:rsidP="00BD31CE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>Table S3.</w:t>
      </w:r>
      <w:r w:rsidR="00BD31CE" w:rsidRPr="00C56D05">
        <w:rPr>
          <w:rFonts w:ascii="Times New Roman" w:hAnsi="Times New Roman" w:cs="Times New Roman"/>
        </w:rPr>
        <w:t>10</w:t>
      </w:r>
      <w:r w:rsidR="007B7423" w:rsidRPr="00C56D05">
        <w:rPr>
          <w:rFonts w:ascii="Times New Roman" w:hAnsi="Times New Roman" w:cs="Times New Roman"/>
        </w:rPr>
        <w:t xml:space="preserve">: </w:t>
      </w:r>
      <w:r w:rsidR="00BD31CE" w:rsidRPr="00C56D05">
        <w:rPr>
          <w:rFonts w:ascii="Times New Roman" w:hAnsi="Times New Roman" w:cs="Times New Roman"/>
        </w:rPr>
        <w:t>Considers climate change to be an urgent problem (</w:t>
      </w:r>
      <w:r w:rsidR="007B7423" w:rsidRPr="00C56D05">
        <w:rPr>
          <w:rFonts w:ascii="Times New Roman" w:hAnsi="Times New Roman" w:cs="Times New Roman"/>
        </w:rPr>
        <w:t>Q43_w1</w:t>
      </w:r>
      <w:r w:rsidR="00BD31CE" w:rsidRPr="00C56D05">
        <w:rPr>
          <w:rFonts w:ascii="Times New Roman" w:hAnsi="Times New Roman" w:cs="Times New Roman"/>
        </w:rPr>
        <w:t>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756"/>
        <w:gridCol w:w="49"/>
        <w:gridCol w:w="749"/>
        <w:gridCol w:w="775"/>
        <w:gridCol w:w="56"/>
        <w:gridCol w:w="810"/>
        <w:gridCol w:w="1652"/>
        <w:gridCol w:w="1102"/>
        <w:gridCol w:w="1115"/>
      </w:tblGrid>
      <w:tr w:rsidR="007B7423" w:rsidRPr="00C56D05" w14:paraId="0D7497F5" w14:textId="77777777" w:rsidTr="00BD31CE">
        <w:trPr>
          <w:trHeight w:val="191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EA4EA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989D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AA9A5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AE7ED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01F6E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6627882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B5D9E2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7B7423" w:rsidRPr="00C56D05" w14:paraId="59D24060" w14:textId="77777777" w:rsidTr="00BD31CE">
        <w:trPr>
          <w:trHeight w:val="351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65836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2F107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5521E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C01B1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9D75D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8097E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0E03F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79094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7B7423" w:rsidRPr="00C56D05" w14:paraId="6DCBFF97" w14:textId="77777777" w:rsidTr="00BD31CE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C8F12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98A79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1EAD8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B44B9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853D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5F2EA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4EC99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59182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788</w:t>
            </w:r>
          </w:p>
        </w:tc>
      </w:tr>
      <w:tr w:rsidR="007B7423" w:rsidRPr="00C56D05" w14:paraId="0ACE7774" w14:textId="77777777" w:rsidTr="00BD31CE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93C1E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412E7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2.15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6171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17C4A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A0B1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8FE0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6FA23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6DA38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201</w:t>
            </w:r>
          </w:p>
        </w:tc>
      </w:tr>
      <w:tr w:rsidR="007B7423" w:rsidRPr="00C56D05" w14:paraId="0A147DBF" w14:textId="77777777" w:rsidTr="00BD31CE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96034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C742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18830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433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268DD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DAE72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9FBD1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E67CE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10C5F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6.667</w:t>
            </w:r>
          </w:p>
        </w:tc>
      </w:tr>
      <w:tr w:rsidR="007B7423" w:rsidRPr="00C56D05" w14:paraId="4F6459F3" w14:textId="77777777" w:rsidTr="00BD31CE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8B02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B7321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CAF73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3AF48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85B90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D6733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CD8B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36989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568</w:t>
            </w:r>
          </w:p>
        </w:tc>
      </w:tr>
      <w:tr w:rsidR="007B7423" w:rsidRPr="00C56D05" w14:paraId="7276F524" w14:textId="77777777" w:rsidTr="00BD31CE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BAD6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8F0E9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4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EEAF9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8FB24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7861F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1186C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2B3D0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8FE77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956</w:t>
            </w:r>
          </w:p>
        </w:tc>
      </w:tr>
      <w:tr w:rsidR="007B7423" w:rsidRPr="00C56D05" w14:paraId="79E827EF" w14:textId="77777777" w:rsidTr="00BD31CE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76515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DABF9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B4506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3E1A7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4A1C8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F2E87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8C5B6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5BAB3" w14:textId="77777777" w:rsidR="007B7423" w:rsidRPr="00C56D05" w:rsidRDefault="007B7423" w:rsidP="00BD31CE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699</w:t>
            </w:r>
          </w:p>
        </w:tc>
      </w:tr>
    </w:tbl>
    <w:p w14:paraId="064513FD" w14:textId="77777777" w:rsidR="00264581" w:rsidRPr="00C56D05" w:rsidRDefault="00264581" w:rsidP="00264581">
      <w:pPr>
        <w:rPr>
          <w:rFonts w:ascii="Times New Roman" w:hAnsi="Times New Roman" w:cs="Times New Roman"/>
        </w:rPr>
      </w:pPr>
    </w:p>
    <w:p w14:paraId="5FBF2243" w14:textId="2CE391C1" w:rsidR="009A7D94" w:rsidRPr="00C56D05" w:rsidRDefault="003509E1" w:rsidP="009A7D94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lastRenderedPageBreak/>
        <w:t>Table S3.</w:t>
      </w:r>
      <w:r w:rsidR="009A7D94" w:rsidRPr="00C56D05">
        <w:rPr>
          <w:rFonts w:ascii="Times New Roman" w:hAnsi="Times New Roman" w:cs="Times New Roman"/>
        </w:rPr>
        <w:t>11</w:t>
      </w:r>
      <w:r w:rsidR="008E066E" w:rsidRPr="00C56D05">
        <w:rPr>
          <w:rFonts w:ascii="Times New Roman" w:hAnsi="Times New Roman" w:cs="Times New Roman"/>
        </w:rPr>
        <w:t xml:space="preserve">: Seeks out information on issues related to climate change at least </w:t>
      </w:r>
      <w:r w:rsidR="00C117F3" w:rsidRPr="00C56D05">
        <w:rPr>
          <w:rFonts w:ascii="Times New Roman" w:hAnsi="Times New Roman" w:cs="Times New Roman"/>
        </w:rPr>
        <w:t xml:space="preserve">three </w:t>
      </w:r>
      <w:r w:rsidR="004F18B2" w:rsidRPr="00C56D05">
        <w:rPr>
          <w:rFonts w:ascii="Times New Roman" w:hAnsi="Times New Roman" w:cs="Times New Roman"/>
        </w:rPr>
        <w:t>d</w:t>
      </w:r>
      <w:r w:rsidR="00C10E66" w:rsidRPr="00C56D05">
        <w:rPr>
          <w:rFonts w:ascii="Times New Roman" w:hAnsi="Times New Roman" w:cs="Times New Roman"/>
        </w:rPr>
        <w:t>ays</w:t>
      </w:r>
      <w:r w:rsidR="00C117F3" w:rsidRPr="00C56D05">
        <w:rPr>
          <w:rFonts w:ascii="Times New Roman" w:hAnsi="Times New Roman" w:cs="Times New Roman"/>
        </w:rPr>
        <w:t xml:space="preserve"> a </w:t>
      </w:r>
      <w:r w:rsidR="008E066E" w:rsidRPr="00C56D05">
        <w:rPr>
          <w:rFonts w:ascii="Times New Roman" w:hAnsi="Times New Roman" w:cs="Times New Roman"/>
        </w:rPr>
        <w:t>week</w:t>
      </w:r>
      <w:r w:rsidR="009A7D94" w:rsidRPr="00C56D05">
        <w:rPr>
          <w:rFonts w:ascii="Times New Roman" w:hAnsi="Times New Roman" w:cs="Times New Roman"/>
        </w:rPr>
        <w:t xml:space="preserve"> </w:t>
      </w:r>
      <w:r w:rsidR="00C117F3" w:rsidRPr="00C56D05">
        <w:rPr>
          <w:rFonts w:ascii="Times New Roman" w:hAnsi="Times New Roman" w:cs="Times New Roman"/>
        </w:rPr>
        <w:t>(</w:t>
      </w:r>
      <w:r w:rsidR="009A7D94" w:rsidRPr="00C56D05">
        <w:rPr>
          <w:rFonts w:ascii="Times New Roman" w:hAnsi="Times New Roman" w:cs="Times New Roman"/>
        </w:rPr>
        <w:t>Q44_w1</w:t>
      </w:r>
      <w:r w:rsidR="00C117F3" w:rsidRPr="00C56D05">
        <w:rPr>
          <w:rFonts w:ascii="Times New Roman" w:hAnsi="Times New Roman" w:cs="Times New Roman"/>
        </w:rPr>
        <w:t>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756"/>
        <w:gridCol w:w="49"/>
        <w:gridCol w:w="749"/>
        <w:gridCol w:w="775"/>
        <w:gridCol w:w="56"/>
        <w:gridCol w:w="810"/>
        <w:gridCol w:w="1652"/>
        <w:gridCol w:w="1102"/>
        <w:gridCol w:w="1115"/>
      </w:tblGrid>
      <w:tr w:rsidR="009A7D94" w:rsidRPr="00C56D05" w14:paraId="367044E4" w14:textId="77777777" w:rsidTr="00D43B1B">
        <w:trPr>
          <w:trHeight w:val="358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9BBED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B278B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90566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D4DF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35F67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04FDDF0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023320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9A7D94" w:rsidRPr="00C56D05" w14:paraId="60EAFB90" w14:textId="77777777" w:rsidTr="00D43B1B">
        <w:trPr>
          <w:trHeight w:val="153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FB8D2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20989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49DEA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B0F59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88E0A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E0521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78141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67247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9A7D94" w:rsidRPr="00C56D05" w14:paraId="4B3BA7D5" w14:textId="77777777" w:rsidTr="00D43B1B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1A133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1EBDB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38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21198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9B063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09A55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D9CF4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AE9AD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34BB1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22</w:t>
            </w:r>
          </w:p>
        </w:tc>
      </w:tr>
      <w:tr w:rsidR="009A7D94" w:rsidRPr="00C56D05" w14:paraId="45DD1067" w14:textId="77777777" w:rsidTr="00D43B1B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26ABF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60F75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79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BCED3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A4DE4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B0A7A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1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DE4AE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AB270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C5A9D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3.086</w:t>
            </w:r>
          </w:p>
        </w:tc>
      </w:tr>
      <w:tr w:rsidR="009A7D94" w:rsidRPr="00C56D05" w14:paraId="46903083" w14:textId="77777777" w:rsidTr="00D43B1B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B1150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4185C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2.85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7434A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D1466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44E78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31B07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08F51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703F8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964</w:t>
            </w:r>
          </w:p>
        </w:tc>
      </w:tr>
      <w:tr w:rsidR="009A7D94" w:rsidRPr="00C56D05" w14:paraId="6B4DFEE3" w14:textId="77777777" w:rsidTr="00D43B1B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1EF54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725E8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-.11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61E8E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F0F5D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D648F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7B2DE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5BE4C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246AB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240</w:t>
            </w:r>
          </w:p>
        </w:tc>
      </w:tr>
      <w:tr w:rsidR="009A7D94" w:rsidRPr="00C56D05" w14:paraId="51BA0423" w14:textId="77777777" w:rsidTr="00D43B1B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328B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7BD83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E1B36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6D189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17CB1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958F5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693DC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32547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483</w:t>
            </w:r>
          </w:p>
        </w:tc>
      </w:tr>
      <w:tr w:rsidR="009A7D94" w:rsidRPr="00C56D05" w14:paraId="7EC4966B" w14:textId="77777777" w:rsidTr="00D43B1B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D8968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D3AB1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15EF6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482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4C1DB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DDB22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C6278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2.70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A7B7F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0922E" w14:textId="77777777" w:rsidR="009A7D94" w:rsidRPr="00C56D05" w:rsidRDefault="009A7D94" w:rsidP="00C117F3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6.972</w:t>
            </w:r>
          </w:p>
        </w:tc>
      </w:tr>
    </w:tbl>
    <w:p w14:paraId="1798F290" w14:textId="77777777" w:rsidR="005A0E92" w:rsidRPr="00C56D05" w:rsidRDefault="005A0E92" w:rsidP="00A443EA">
      <w:pPr>
        <w:rPr>
          <w:rFonts w:ascii="Times New Roman" w:hAnsi="Times New Roman" w:cs="Times New Roman"/>
        </w:rPr>
      </w:pPr>
    </w:p>
    <w:p w14:paraId="10982C87" w14:textId="33E308A3" w:rsidR="00E51E61" w:rsidRPr="00C56D05" w:rsidRDefault="00E51E61" w:rsidP="00E51E61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>Table S3.12: Has posted on social media about climate change</w:t>
      </w:r>
      <w:r w:rsidR="00685EDD" w:rsidRPr="00C56D05">
        <w:rPr>
          <w:rFonts w:ascii="Times New Roman" w:hAnsi="Times New Roman" w:cs="Times New Roman"/>
        </w:rPr>
        <w:t xml:space="preserve"> (Q27_8_w2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756"/>
        <w:gridCol w:w="49"/>
        <w:gridCol w:w="749"/>
        <w:gridCol w:w="775"/>
        <w:gridCol w:w="56"/>
        <w:gridCol w:w="810"/>
        <w:gridCol w:w="1652"/>
        <w:gridCol w:w="1102"/>
        <w:gridCol w:w="1115"/>
      </w:tblGrid>
      <w:tr w:rsidR="00E51E61" w:rsidRPr="00C56D05" w14:paraId="5DBC6416" w14:textId="77777777" w:rsidTr="00691C57">
        <w:trPr>
          <w:trHeight w:val="358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0EF9D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3933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000DD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E05FD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7D5F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83C5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209BC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E51E61" w:rsidRPr="00C56D05" w14:paraId="4455C714" w14:textId="77777777" w:rsidTr="00691C57">
        <w:trPr>
          <w:trHeight w:val="153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88453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91FF3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B5ECF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0E126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A4041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FC219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613AB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D781D" w14:textId="77777777" w:rsidR="00E51E61" w:rsidRPr="00C56D05" w:rsidRDefault="00E51E61" w:rsidP="0015741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4F607F" w:rsidRPr="00C56D05" w14:paraId="3324D801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C31C3D" w14:textId="7777777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F1F0F" w14:textId="01534FD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-.42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7668D" w14:textId="1155DBFA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222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622D6" w14:textId="3AE3D67F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35013" w14:textId="048CD74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05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3A4B3" w14:textId="2A2B5499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65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2188F" w14:textId="664BB361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42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4DBE6" w14:textId="012D732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.012</w:t>
            </w:r>
          </w:p>
        </w:tc>
      </w:tr>
      <w:tr w:rsidR="004F607F" w:rsidRPr="00C56D05" w14:paraId="494968D2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F62D9" w14:textId="7777777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FF96B" w14:textId="742A7A7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-.33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06EDC" w14:textId="25E4AE6F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086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9EAD5" w14:textId="51A8A8E4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298FD" w14:textId="5B5945F3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&lt;.00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3F0CF" w14:textId="0ADD695A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71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A194D" w14:textId="47A7234A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60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99296" w14:textId="7201A758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850</w:t>
            </w:r>
          </w:p>
        </w:tc>
      </w:tr>
      <w:tr w:rsidR="004F607F" w:rsidRPr="00C56D05" w14:paraId="5D8EAEBC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472273" w14:textId="7777777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1474E" w14:textId="1CA90A24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48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957A6" w14:textId="51049D08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187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44CC1" w14:textId="4E641C1A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14C99" w14:textId="6B1F4EA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009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4642B" w14:textId="2B1935E9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.62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3B69D" w14:textId="447DE1FD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.12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17B94" w14:textId="2C538D0A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2.351</w:t>
            </w:r>
          </w:p>
        </w:tc>
      </w:tr>
      <w:tr w:rsidR="004F607F" w:rsidRPr="00C56D05" w14:paraId="33FBA871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2578F" w14:textId="7777777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5ED0E" w14:textId="1BF6BD1B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22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3FF57" w14:textId="39092B6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341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76A7F" w14:textId="7196F32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D6554" w14:textId="0135EC03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51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4FD2A" w14:textId="0CABE3B1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.25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11031" w14:textId="1C56823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64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72321" w14:textId="3DCE39B1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2.439</w:t>
            </w:r>
          </w:p>
        </w:tc>
      </w:tr>
      <w:tr w:rsidR="004F607F" w:rsidRPr="00C56D05" w14:paraId="23E18ACA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9CFD7" w14:textId="7777777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74E4F" w14:textId="63C166DC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-.05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4196D" w14:textId="2FD2CCAF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328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00D36" w14:textId="46FAF39D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7CDAC" w14:textId="394AC469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86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A3666" w14:textId="045DBD9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94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5A4B8" w14:textId="2B88209B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49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D137D" w14:textId="2057A3F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.801</w:t>
            </w:r>
          </w:p>
        </w:tc>
      </w:tr>
      <w:tr w:rsidR="004F607F" w:rsidRPr="00C56D05" w14:paraId="191B79F9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61BD6" w14:textId="7777777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699E9" w14:textId="0D93ECA7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49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3B7030" w14:textId="45032D3E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435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4BB4AF" w14:textId="24609CC9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F6FD9" w14:textId="1B3EDF96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259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529C3F" w14:textId="56144AE4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1.63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40CA25" w14:textId="5D3A0369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.69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97BC31" w14:textId="15A1B454" w:rsidR="004F607F" w:rsidRPr="00C56D05" w:rsidRDefault="004F607F" w:rsidP="004F607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>3.831</w:t>
            </w:r>
          </w:p>
        </w:tc>
      </w:tr>
    </w:tbl>
    <w:p w14:paraId="4E22F496" w14:textId="77777777" w:rsidR="00E51E61" w:rsidRPr="00C56D05" w:rsidRDefault="00E51E61" w:rsidP="00E51E61">
      <w:pPr>
        <w:rPr>
          <w:rFonts w:ascii="Times New Roman" w:hAnsi="Times New Roman" w:cs="Times New Roman"/>
        </w:rPr>
      </w:pPr>
    </w:p>
    <w:p w14:paraId="3DA5BE55" w14:textId="7FD9CAFD" w:rsidR="00685EDD" w:rsidRPr="00C56D05" w:rsidRDefault="00685EDD" w:rsidP="00685EDD">
      <w:pPr>
        <w:pStyle w:val="Heading4"/>
        <w:rPr>
          <w:rFonts w:ascii="Times New Roman" w:hAnsi="Times New Roman" w:cs="Times New Roman"/>
        </w:rPr>
      </w:pPr>
      <w:r w:rsidRPr="00C56D05">
        <w:rPr>
          <w:rFonts w:ascii="Times New Roman" w:hAnsi="Times New Roman" w:cs="Times New Roman"/>
        </w:rPr>
        <w:t xml:space="preserve">Table S3.13: Has </w:t>
      </w:r>
      <w:r w:rsidR="00606392" w:rsidRPr="00C56D05">
        <w:rPr>
          <w:rFonts w:ascii="Times New Roman" w:hAnsi="Times New Roman" w:cs="Times New Roman"/>
        </w:rPr>
        <w:t xml:space="preserve">donated to an environmental charity </w:t>
      </w:r>
      <w:r w:rsidRPr="00C56D05">
        <w:rPr>
          <w:rFonts w:ascii="Times New Roman" w:hAnsi="Times New Roman" w:cs="Times New Roman"/>
        </w:rPr>
        <w:t>(Q27_</w:t>
      </w:r>
      <w:r w:rsidR="00606392" w:rsidRPr="00C56D05">
        <w:rPr>
          <w:rFonts w:ascii="Times New Roman" w:hAnsi="Times New Roman" w:cs="Times New Roman"/>
        </w:rPr>
        <w:t>9</w:t>
      </w:r>
      <w:r w:rsidRPr="00C56D05">
        <w:rPr>
          <w:rFonts w:ascii="Times New Roman" w:hAnsi="Times New Roman" w:cs="Times New Roman"/>
        </w:rPr>
        <w:t>_w2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756"/>
        <w:gridCol w:w="49"/>
        <w:gridCol w:w="749"/>
        <w:gridCol w:w="775"/>
        <w:gridCol w:w="56"/>
        <w:gridCol w:w="810"/>
        <w:gridCol w:w="1652"/>
        <w:gridCol w:w="1102"/>
        <w:gridCol w:w="1115"/>
      </w:tblGrid>
      <w:tr w:rsidR="00685EDD" w:rsidRPr="00C56D05" w14:paraId="212EAEA4" w14:textId="77777777" w:rsidTr="00157418">
        <w:trPr>
          <w:trHeight w:val="358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839142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444D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12812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B1C2D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D0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49188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8400E8A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Exp(B)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7A76DD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56D05">
              <w:rPr>
                <w:rFonts w:ascii="Times New Roman" w:hAnsi="Times New Roman" w:cs="Times New Roman"/>
                <w:b/>
                <w:bCs/>
              </w:rPr>
              <w:t>95% C.I. for Exp(B)</w:t>
            </w:r>
          </w:p>
        </w:tc>
      </w:tr>
      <w:tr w:rsidR="00685EDD" w:rsidRPr="00C56D05" w14:paraId="4B05F3C2" w14:textId="77777777" w:rsidTr="00691C57">
        <w:trPr>
          <w:trHeight w:val="153"/>
        </w:trPr>
        <w:tc>
          <w:tcPr>
            <w:tcW w:w="1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E7F74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C4F9E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74F5E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CA35D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3F4F0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85FF8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6A38E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D5F17" w14:textId="77777777" w:rsidR="00685EDD" w:rsidRPr="00C56D05" w:rsidRDefault="00685EDD" w:rsidP="0015741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56D05"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691C57" w:rsidRPr="00C56D05" w14:paraId="24FADDE4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543CD" w14:textId="7777777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56D05">
              <w:rPr>
                <w:rFonts w:ascii="Times New Roman" w:hAnsi="Times New Roman" w:cs="Times New Roman"/>
                <w:iCs/>
              </w:rPr>
              <w:t xml:space="preserve">Gender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6DFA5" w14:textId="7212E195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-.58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EA46B" w14:textId="5964F648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200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670CB" w14:textId="7B059998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1E002" w14:textId="20E25B00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B726A" w14:textId="26C9CF5E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56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0FD22" w14:textId="2724FDC0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37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BFD22" w14:textId="512775DB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827</w:t>
            </w:r>
          </w:p>
        </w:tc>
      </w:tr>
      <w:tr w:rsidR="00691C57" w:rsidRPr="00C56D05" w14:paraId="55B1DFDE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F33D1" w14:textId="7777777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 xml:space="preserve">Age  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3B76A" w14:textId="11490A64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-.14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012DB" w14:textId="3A2056D3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078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041FC" w14:textId="71E13ADB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04613" w14:textId="689BDDC4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06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D2576" w14:textId="3E978BEF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86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302B3" w14:textId="56E02099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74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B56E7" w14:textId="6F4F6013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.009</w:t>
            </w:r>
          </w:p>
        </w:tc>
      </w:tr>
      <w:tr w:rsidR="00691C57" w:rsidRPr="00C56D05" w14:paraId="2C605616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E61C8B" w14:textId="7777777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1D29E" w14:textId="05AFB4D9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76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9D43B" w14:textId="40B9944A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166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FDDA8" w14:textId="5325B894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76A8B" w14:textId="6926F362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&lt;.00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F41B7" w14:textId="1653ECD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2.13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906FC" w14:textId="2CB1BFB6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.54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DD4FA" w14:textId="3A146729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2.962</w:t>
            </w:r>
          </w:p>
        </w:tc>
      </w:tr>
      <w:tr w:rsidR="00691C57" w:rsidRPr="00C56D05" w14:paraId="40257323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3469D" w14:textId="7777777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0-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8A67C" w14:textId="2A7AC236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44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7DEC0" w14:textId="4279579A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320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967C1" w14:textId="3BC652A8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E488F" w14:textId="425DCACD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16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24992" w14:textId="2339F729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.56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D6C03" w14:textId="01CBADD3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83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5803C" w14:textId="7DD8278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2.922</w:t>
            </w:r>
          </w:p>
        </w:tc>
      </w:tr>
      <w:tr w:rsidR="00691C57" w:rsidRPr="00C56D05" w14:paraId="26244CA6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ECA6C" w14:textId="7777777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880BA" w14:textId="44227B72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60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F4433" w14:textId="79E6AFB5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267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83045" w14:textId="687168DE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09570" w14:textId="61D1031C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1E9BE" w14:textId="2A7129AE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.82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0E1C3" w14:textId="5258D040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.08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1B11B" w14:textId="343A1180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3.085</w:t>
            </w:r>
          </w:p>
        </w:tc>
      </w:tr>
      <w:tr w:rsidR="00691C57" w:rsidRPr="00C56D05" w14:paraId="2A09DA94" w14:textId="77777777" w:rsidTr="00691C57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D4F40" w14:textId="77777777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</w:rPr>
              <w:t>Parent of both 0-7 and 8-1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F62704" w14:textId="21EFB728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72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4372FC" w14:textId="04522B83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412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9EFFAD" w14:textId="32BE24B5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C336F7" w14:textId="4392F8FD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08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204E2A" w14:textId="7866D574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2.05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37016" w14:textId="1C17B14A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.91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FB2C4" w14:textId="53F917F5" w:rsidR="00691C57" w:rsidRPr="00C56D05" w:rsidRDefault="00691C57" w:rsidP="00691C57">
            <w:pPr>
              <w:pStyle w:val="NoSpacing"/>
              <w:rPr>
                <w:rFonts w:ascii="Times New Roman" w:hAnsi="Times New Roman" w:cs="Times New Roman"/>
              </w:rPr>
            </w:pPr>
            <w:r w:rsidRPr="00C56D05">
              <w:rPr>
                <w:rFonts w:ascii="Times New Roman" w:hAnsi="Times New Roman" w:cs="Times New Roman"/>
                <w:color w:val="010205"/>
              </w:rPr>
              <w:t>4.607</w:t>
            </w:r>
          </w:p>
        </w:tc>
      </w:tr>
    </w:tbl>
    <w:p w14:paraId="4490C098" w14:textId="77777777" w:rsidR="00685EDD" w:rsidRPr="00C56D05" w:rsidRDefault="00685EDD" w:rsidP="00685EDD">
      <w:pPr>
        <w:rPr>
          <w:rFonts w:ascii="Times New Roman" w:hAnsi="Times New Roman" w:cs="Times New Roman"/>
        </w:rPr>
      </w:pPr>
    </w:p>
    <w:sectPr w:rsidR="00685EDD" w:rsidRPr="00C56D05" w:rsidSect="009E7A7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5384A" w14:textId="77777777" w:rsidR="00DB7E03" w:rsidRDefault="00DB7E03">
      <w:pPr>
        <w:spacing w:after="0" w:line="240" w:lineRule="auto"/>
      </w:pPr>
      <w:r>
        <w:separator/>
      </w:r>
    </w:p>
  </w:endnote>
  <w:endnote w:type="continuationSeparator" w:id="0">
    <w:p w14:paraId="78C81EE4" w14:textId="77777777" w:rsidR="00DB7E03" w:rsidRDefault="00DB7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38841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A2D336" w14:textId="77777777" w:rsidR="00C117F3" w:rsidRDefault="00C117F3" w:rsidP="00672E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8</w:t>
        </w:r>
        <w:r>
          <w:rPr>
            <w:rStyle w:val="PageNumber"/>
          </w:rPr>
          <w:fldChar w:fldCharType="end"/>
        </w:r>
      </w:p>
    </w:sdtContent>
  </w:sdt>
  <w:p w14:paraId="068D87E7" w14:textId="77777777" w:rsidR="00C117F3" w:rsidRDefault="00C117F3" w:rsidP="00672E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9359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137E6" w14:textId="77777777" w:rsidR="00C117F3" w:rsidRDefault="00C117F3" w:rsidP="00672E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9A6112" w14:textId="77777777" w:rsidR="00C117F3" w:rsidRDefault="00C117F3" w:rsidP="00672E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A4AE5" w14:textId="77777777" w:rsidR="00DB7E03" w:rsidRDefault="00DB7E03">
      <w:pPr>
        <w:spacing w:after="0" w:line="240" w:lineRule="auto"/>
      </w:pPr>
      <w:r>
        <w:separator/>
      </w:r>
    </w:p>
  </w:footnote>
  <w:footnote w:type="continuationSeparator" w:id="0">
    <w:p w14:paraId="246691E7" w14:textId="77777777" w:rsidR="00DB7E03" w:rsidRDefault="00DB7E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1F0E08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C54DD4"/>
    <w:multiLevelType w:val="multilevel"/>
    <w:tmpl w:val="FCDAD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6621F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E524622"/>
    <w:multiLevelType w:val="hybridMultilevel"/>
    <w:tmpl w:val="7D08F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08175B"/>
    <w:multiLevelType w:val="hybridMultilevel"/>
    <w:tmpl w:val="5C664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4511C"/>
    <w:multiLevelType w:val="hybridMultilevel"/>
    <w:tmpl w:val="6784A3B0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8C8"/>
    <w:multiLevelType w:val="hybridMultilevel"/>
    <w:tmpl w:val="C6380780"/>
    <w:lvl w:ilvl="0" w:tplc="08090001">
      <w:start w:val="1"/>
      <w:numFmt w:val="bullet"/>
      <w:pStyle w:val="NormalWeb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928935">
    <w:abstractNumId w:val="3"/>
  </w:num>
  <w:num w:numId="2" w16cid:durableId="31148766">
    <w:abstractNumId w:val="6"/>
  </w:num>
  <w:num w:numId="3" w16cid:durableId="968559652">
    <w:abstractNumId w:val="5"/>
  </w:num>
  <w:num w:numId="4" w16cid:durableId="2070684269">
    <w:abstractNumId w:val="0"/>
  </w:num>
  <w:num w:numId="5" w16cid:durableId="1049576920">
    <w:abstractNumId w:val="2"/>
  </w:num>
  <w:num w:numId="6" w16cid:durableId="883566769">
    <w:abstractNumId w:val="4"/>
  </w:num>
  <w:num w:numId="7" w16cid:durableId="85814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7B"/>
    <w:rsid w:val="00051769"/>
    <w:rsid w:val="00070571"/>
    <w:rsid w:val="00081051"/>
    <w:rsid w:val="0008656F"/>
    <w:rsid w:val="000A19BB"/>
    <w:rsid w:val="000C16EF"/>
    <w:rsid w:val="000C5B28"/>
    <w:rsid w:val="00131940"/>
    <w:rsid w:val="00154F7E"/>
    <w:rsid w:val="0016203C"/>
    <w:rsid w:val="0021240C"/>
    <w:rsid w:val="00264581"/>
    <w:rsid w:val="00295CF9"/>
    <w:rsid w:val="002C7723"/>
    <w:rsid w:val="003304B6"/>
    <w:rsid w:val="003509E1"/>
    <w:rsid w:val="00373FF7"/>
    <w:rsid w:val="00397D2E"/>
    <w:rsid w:val="003C1B52"/>
    <w:rsid w:val="004475C9"/>
    <w:rsid w:val="00474727"/>
    <w:rsid w:val="00491553"/>
    <w:rsid w:val="004A08D9"/>
    <w:rsid w:val="004C5F62"/>
    <w:rsid w:val="004F0CAF"/>
    <w:rsid w:val="004F18B2"/>
    <w:rsid w:val="004F607F"/>
    <w:rsid w:val="005138B7"/>
    <w:rsid w:val="00523BBB"/>
    <w:rsid w:val="00591D75"/>
    <w:rsid w:val="005A0E92"/>
    <w:rsid w:val="005B1D7D"/>
    <w:rsid w:val="00606392"/>
    <w:rsid w:val="0065202C"/>
    <w:rsid w:val="0068492E"/>
    <w:rsid w:val="00685EDD"/>
    <w:rsid w:val="00691C57"/>
    <w:rsid w:val="006B52CA"/>
    <w:rsid w:val="00710345"/>
    <w:rsid w:val="00724B9D"/>
    <w:rsid w:val="00793241"/>
    <w:rsid w:val="007B7423"/>
    <w:rsid w:val="007C4060"/>
    <w:rsid w:val="007D4933"/>
    <w:rsid w:val="00813257"/>
    <w:rsid w:val="008338DE"/>
    <w:rsid w:val="008B64D5"/>
    <w:rsid w:val="008E066E"/>
    <w:rsid w:val="008F007D"/>
    <w:rsid w:val="008F7891"/>
    <w:rsid w:val="0090003D"/>
    <w:rsid w:val="00962AC3"/>
    <w:rsid w:val="009A7D94"/>
    <w:rsid w:val="009C6404"/>
    <w:rsid w:val="009E7A7B"/>
    <w:rsid w:val="00A14257"/>
    <w:rsid w:val="00A26934"/>
    <w:rsid w:val="00A443EA"/>
    <w:rsid w:val="00A6071B"/>
    <w:rsid w:val="00AB0235"/>
    <w:rsid w:val="00AC1D74"/>
    <w:rsid w:val="00AC7C26"/>
    <w:rsid w:val="00B741EF"/>
    <w:rsid w:val="00B932D5"/>
    <w:rsid w:val="00BD31CE"/>
    <w:rsid w:val="00C10E66"/>
    <w:rsid w:val="00C117F3"/>
    <w:rsid w:val="00C45946"/>
    <w:rsid w:val="00C56D05"/>
    <w:rsid w:val="00C57FA1"/>
    <w:rsid w:val="00C608AE"/>
    <w:rsid w:val="00C86E39"/>
    <w:rsid w:val="00D32593"/>
    <w:rsid w:val="00D37DD5"/>
    <w:rsid w:val="00D43B1B"/>
    <w:rsid w:val="00D75543"/>
    <w:rsid w:val="00DB7E03"/>
    <w:rsid w:val="00DF3429"/>
    <w:rsid w:val="00E45AE2"/>
    <w:rsid w:val="00E51E61"/>
    <w:rsid w:val="00EA36B5"/>
    <w:rsid w:val="00F7619A"/>
    <w:rsid w:val="00F9609D"/>
    <w:rsid w:val="00FA13C7"/>
    <w:rsid w:val="00FC5C88"/>
    <w:rsid w:val="00FD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F87B"/>
  <w15:chartTrackingRefBased/>
  <w15:docId w15:val="{97F1747B-E6BC-4C5A-A4A3-0D21B0D2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3EA"/>
  </w:style>
  <w:style w:type="paragraph" w:styleId="Heading1">
    <w:name w:val="heading 1"/>
    <w:basedOn w:val="Normal"/>
    <w:next w:val="Normal"/>
    <w:link w:val="Heading1Char"/>
    <w:uiPriority w:val="9"/>
    <w:qFormat/>
    <w:rsid w:val="00A443EA"/>
    <w:pPr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3EA"/>
    <w:pPr>
      <w:pBdr>
        <w:top w:val="single" w:sz="24" w:space="0" w:color="C1E4F5" w:themeColor="accent1" w:themeTint="33"/>
        <w:left w:val="single" w:sz="24" w:space="0" w:color="C1E4F5" w:themeColor="accent1" w:themeTint="33"/>
        <w:bottom w:val="single" w:sz="24" w:space="0" w:color="C1E4F5" w:themeColor="accent1" w:themeTint="33"/>
        <w:right w:val="single" w:sz="24" w:space="0" w:color="C1E4F5" w:themeColor="accent1" w:themeTint="33"/>
      </w:pBdr>
      <w:shd w:val="clear" w:color="auto" w:fill="C1E4F5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43EA"/>
    <w:pPr>
      <w:pBdr>
        <w:top w:val="single" w:sz="6" w:space="2" w:color="156082" w:themeColor="accent1"/>
      </w:pBdr>
      <w:spacing w:before="300" w:after="0"/>
      <w:outlineLvl w:val="2"/>
    </w:pPr>
    <w:rPr>
      <w:caps/>
      <w:color w:val="0A2F40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18B2"/>
    <w:pPr>
      <w:pBdr>
        <w:top w:val="dotted" w:sz="6" w:space="2" w:color="156082" w:themeColor="accent1"/>
      </w:pBdr>
      <w:spacing w:before="200" w:after="0"/>
      <w:outlineLvl w:val="3"/>
    </w:pPr>
    <w:rPr>
      <w:color w:val="0F4761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43EA"/>
    <w:pPr>
      <w:pBdr>
        <w:bottom w:val="single" w:sz="6" w:space="1" w:color="156082" w:themeColor="accent1"/>
      </w:pBdr>
      <w:spacing w:before="200" w:after="0"/>
      <w:outlineLvl w:val="4"/>
    </w:pPr>
    <w:rPr>
      <w:caps/>
      <w:color w:val="0F4761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443EA"/>
    <w:pPr>
      <w:pBdr>
        <w:bottom w:val="dotted" w:sz="6" w:space="1" w:color="156082" w:themeColor="accent1"/>
      </w:pBdr>
      <w:spacing w:before="200" w:after="0"/>
      <w:outlineLvl w:val="5"/>
    </w:pPr>
    <w:rPr>
      <w:caps/>
      <w:color w:val="0F4761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443EA"/>
    <w:pPr>
      <w:spacing w:before="200" w:after="0"/>
      <w:outlineLvl w:val="6"/>
    </w:pPr>
    <w:rPr>
      <w:caps/>
      <w:color w:val="0F4761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443EA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443EA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3EA"/>
    <w:rPr>
      <w:caps/>
      <w:color w:val="FFFFFF" w:themeColor="background1"/>
      <w:spacing w:val="15"/>
      <w:sz w:val="22"/>
      <w:szCs w:val="22"/>
      <w:shd w:val="clear" w:color="auto" w:fill="156082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A443EA"/>
    <w:rPr>
      <w:caps/>
      <w:spacing w:val="15"/>
      <w:shd w:val="clear" w:color="auto" w:fill="C1E4F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A443EA"/>
    <w:rPr>
      <w:caps/>
      <w:color w:val="0A2F4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4F18B2"/>
    <w:rPr>
      <w:color w:val="0F476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A443EA"/>
    <w:rPr>
      <w:caps/>
      <w:color w:val="0F476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A443EA"/>
    <w:rPr>
      <w:caps/>
      <w:color w:val="0F476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A443EA"/>
    <w:rPr>
      <w:caps/>
      <w:color w:val="0F476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A443E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A443EA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443EA"/>
    <w:rPr>
      <w:b/>
      <w:bCs/>
      <w:color w:val="0F476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443EA"/>
    <w:pPr>
      <w:spacing w:before="0" w:after="0"/>
    </w:pPr>
    <w:rPr>
      <w:rFonts w:asciiTheme="majorHAnsi" w:eastAsiaTheme="majorEastAsia" w:hAnsiTheme="majorHAnsi" w:cstheme="majorBidi"/>
      <w:caps/>
      <w:color w:val="156082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43EA"/>
    <w:rPr>
      <w:rFonts w:asciiTheme="majorHAnsi" w:eastAsiaTheme="majorEastAsia" w:hAnsiTheme="majorHAnsi" w:cstheme="majorBidi"/>
      <w:caps/>
      <w:color w:val="156082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3EA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443EA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443EA"/>
    <w:rPr>
      <w:b/>
      <w:bCs/>
    </w:rPr>
  </w:style>
  <w:style w:type="character" w:styleId="Emphasis">
    <w:name w:val="Emphasis"/>
    <w:uiPriority w:val="20"/>
    <w:qFormat/>
    <w:rsid w:val="00A443EA"/>
    <w:rPr>
      <w:caps/>
      <w:color w:val="0A2F40" w:themeColor="accent1" w:themeShade="7F"/>
      <w:spacing w:val="5"/>
    </w:rPr>
  </w:style>
  <w:style w:type="paragraph" w:styleId="NoSpacing">
    <w:name w:val="No Spacing"/>
    <w:uiPriority w:val="1"/>
    <w:qFormat/>
    <w:rsid w:val="00A443E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443EA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43EA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3EA"/>
    <w:pPr>
      <w:spacing w:before="240" w:after="240" w:line="240" w:lineRule="auto"/>
      <w:ind w:left="1080" w:right="1080"/>
      <w:jc w:val="center"/>
    </w:pPr>
    <w:rPr>
      <w:color w:val="156082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3EA"/>
    <w:rPr>
      <w:color w:val="156082" w:themeColor="accent1"/>
      <w:sz w:val="24"/>
      <w:szCs w:val="24"/>
    </w:rPr>
  </w:style>
  <w:style w:type="character" w:styleId="SubtleEmphasis">
    <w:name w:val="Subtle Emphasis"/>
    <w:uiPriority w:val="19"/>
    <w:qFormat/>
    <w:rsid w:val="00A443EA"/>
    <w:rPr>
      <w:i/>
      <w:iCs/>
      <w:color w:val="0A2F40" w:themeColor="accent1" w:themeShade="7F"/>
    </w:rPr>
  </w:style>
  <w:style w:type="character" w:styleId="IntenseEmphasis">
    <w:name w:val="Intense Emphasis"/>
    <w:uiPriority w:val="21"/>
    <w:qFormat/>
    <w:rsid w:val="00A443EA"/>
    <w:rPr>
      <w:b/>
      <w:bCs/>
      <w:caps/>
      <w:color w:val="0A2F40" w:themeColor="accent1" w:themeShade="7F"/>
      <w:spacing w:val="10"/>
    </w:rPr>
  </w:style>
  <w:style w:type="character" w:styleId="SubtleReference">
    <w:name w:val="Subtle Reference"/>
    <w:uiPriority w:val="31"/>
    <w:qFormat/>
    <w:rsid w:val="00A443EA"/>
    <w:rPr>
      <w:b/>
      <w:bCs/>
      <w:color w:val="156082" w:themeColor="accent1"/>
    </w:rPr>
  </w:style>
  <w:style w:type="character" w:styleId="IntenseReference">
    <w:name w:val="Intense Reference"/>
    <w:uiPriority w:val="32"/>
    <w:qFormat/>
    <w:rsid w:val="00A443EA"/>
    <w:rPr>
      <w:b/>
      <w:bCs/>
      <w:i/>
      <w:iCs/>
      <w:caps/>
      <w:color w:val="156082" w:themeColor="accent1"/>
    </w:rPr>
  </w:style>
  <w:style w:type="character" w:styleId="BookTitle">
    <w:name w:val="Book Title"/>
    <w:uiPriority w:val="33"/>
    <w:qFormat/>
    <w:rsid w:val="00A443EA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443EA"/>
    <w:pPr>
      <w:outlineLvl w:val="9"/>
    </w:pPr>
  </w:style>
  <w:style w:type="paragraph" w:styleId="ListParagraph">
    <w:name w:val="List Paragraph"/>
    <w:aliases w:val="Dot pt,No Spacing1,List Paragraph Char Char Char,Indicator Text,List Paragraph1,Numbered Para 1,Bullet 1,List Paragraph12,F5 List Paragraph,Colorful List - Accent 11,Bullet Points,MAIN CONTENT,List Paragraph2,Normal numbered,OBC Bullet"/>
    <w:basedOn w:val="Normal"/>
    <w:link w:val="ListParagraphChar"/>
    <w:uiPriority w:val="34"/>
    <w:qFormat/>
    <w:rsid w:val="00491553"/>
    <w:pPr>
      <w:ind w:left="720"/>
      <w:contextualSpacing/>
    </w:pPr>
  </w:style>
  <w:style w:type="table" w:customStyle="1" w:styleId="Style1">
    <w:name w:val="Style1"/>
    <w:basedOn w:val="TableNormal"/>
    <w:uiPriority w:val="99"/>
    <w:rsid w:val="009E7A7B"/>
    <w:pPr>
      <w:spacing w:after="0" w:line="240" w:lineRule="auto"/>
      <w:jc w:val="center"/>
    </w:pPr>
    <w:rPr>
      <w:szCs w:val="24"/>
    </w:rPr>
    <w:tblPr/>
    <w:tcPr>
      <w:vAlign w:val="center"/>
    </w:tcPr>
  </w:style>
  <w:style w:type="character" w:customStyle="1" w:styleId="ListParagraphChar">
    <w:name w:val="List Paragraph Char"/>
    <w:aliases w:val="Dot pt Char,No Spacing1 Char,List Paragraph Char Char Char Char,Indicator Text Char,List Paragraph1 Char,Numbered Para 1 Char,Bullet 1 Char,List Paragraph12 Char,F5 List Paragraph Char,Colorful List - Accent 11 Char,MAIN CONTENT Char"/>
    <w:basedOn w:val="DefaultParagraphFont"/>
    <w:link w:val="ListParagraph"/>
    <w:uiPriority w:val="34"/>
    <w:locked/>
    <w:rsid w:val="009E7A7B"/>
  </w:style>
  <w:style w:type="character" w:styleId="CommentReference">
    <w:name w:val="annotation reference"/>
    <w:basedOn w:val="DefaultParagraphFont"/>
    <w:uiPriority w:val="99"/>
    <w:semiHidden/>
    <w:unhideWhenUsed/>
    <w:rsid w:val="009E7A7B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9E7A7B"/>
    <w:pPr>
      <w:numPr>
        <w:numId w:val="4"/>
      </w:numPr>
      <w:contextualSpacing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9E7A7B"/>
    <w:pPr>
      <w:numPr>
        <w:numId w:val="2"/>
      </w:numPr>
      <w:spacing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E7A7B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9E7A7B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E7A7B"/>
  </w:style>
  <w:style w:type="paragraph" w:styleId="TOC1">
    <w:name w:val="toc 1"/>
    <w:basedOn w:val="Normal"/>
    <w:next w:val="Normal"/>
    <w:autoRedefine/>
    <w:uiPriority w:val="39"/>
    <w:unhideWhenUsed/>
    <w:rsid w:val="009E7A7B"/>
    <w:pPr>
      <w:spacing w:before="360" w:after="360"/>
    </w:pPr>
    <w:rPr>
      <w:rFonts w:eastAsiaTheme="minorHAnsi" w:cstheme="minorHAnsi"/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E7A7B"/>
    <w:rPr>
      <w:rFonts w:eastAsiaTheme="minorHAnsi" w:cstheme="minorHAnsi"/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9E7A7B"/>
    <w:pPr>
      <w:tabs>
        <w:tab w:val="right" w:leader="dot" w:pos="9010"/>
      </w:tabs>
      <w:spacing w:line="360" w:lineRule="auto"/>
    </w:pPr>
    <w:rPr>
      <w:rFonts w:eastAsiaTheme="minorHAnsi" w:cstheme="minorHAnsi"/>
      <w:smallCaps/>
      <w:noProof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E7A7B"/>
    <w:rPr>
      <w:rFonts w:eastAsiaTheme="minorHAnsi"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E7A7B"/>
    <w:rPr>
      <w:rFonts w:eastAsiaTheme="minorHAnsi" w:cs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E7A7B"/>
    <w:rPr>
      <w:rFonts w:eastAsiaTheme="minorHAnsi" w:cs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E7A7B"/>
    <w:rPr>
      <w:rFonts w:eastAsiaTheme="minorHAnsi" w:cs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E7A7B"/>
    <w:rPr>
      <w:rFonts w:eastAsiaTheme="minorHAnsi" w:cs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E7A7B"/>
    <w:rPr>
      <w:rFonts w:eastAsiaTheme="minorHAnsi" w:cstheme="minorHAnsi"/>
    </w:rPr>
  </w:style>
  <w:style w:type="character" w:styleId="Hyperlink">
    <w:name w:val="Hyperlink"/>
    <w:basedOn w:val="DefaultParagraphFont"/>
    <w:uiPriority w:val="99"/>
    <w:unhideWhenUsed/>
    <w:rsid w:val="009E7A7B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9E7A7B"/>
  </w:style>
  <w:style w:type="table" w:styleId="TableGrid">
    <w:name w:val="Table Grid"/>
    <w:basedOn w:val="TableNormal"/>
    <w:uiPriority w:val="39"/>
    <w:rsid w:val="009E7A7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7B"/>
    <w:pPr>
      <w:jc w:val="both"/>
    </w:pPr>
    <w:rPr>
      <w:rFonts w:ascii="Futura Bk BT" w:eastAsiaTheme="minorHAnsi" w:hAnsi="Futura Bk B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7B"/>
    <w:rPr>
      <w:rFonts w:ascii="Futura Bk BT" w:hAnsi="Futura Bk BT"/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9E7A7B"/>
    <w:pPr>
      <w:ind w:left="480" w:hanging="480"/>
    </w:pPr>
    <w:rPr>
      <w:rFonts w:eastAsiaTheme="minorHAnsi" w:cstheme="minorHAnsi"/>
      <w:caps/>
    </w:rPr>
  </w:style>
  <w:style w:type="paragraph" w:styleId="Header">
    <w:name w:val="header"/>
    <w:basedOn w:val="Normal"/>
    <w:link w:val="HeaderChar"/>
    <w:uiPriority w:val="99"/>
    <w:unhideWhenUsed/>
    <w:rsid w:val="009E7A7B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9E7A7B"/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E7A7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A7B"/>
    <w:pPr>
      <w:spacing w:before="0" w:after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A7B"/>
    <w:rPr>
      <w:rFonts w:ascii="Futura Bk BT" w:hAnsi="Futura Bk BT"/>
      <w:b/>
      <w:bCs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E7A7B"/>
    <w:rPr>
      <w:color w:val="808080"/>
    </w:rPr>
  </w:style>
  <w:style w:type="paragraph" w:styleId="Revision">
    <w:name w:val="Revision"/>
    <w:hidden/>
    <w:uiPriority w:val="99"/>
    <w:semiHidden/>
    <w:rsid w:val="009E7A7B"/>
    <w:pPr>
      <w:spacing w:after="0" w:line="240" w:lineRule="auto"/>
    </w:pPr>
    <w:rPr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E7A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E7A7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E7A7B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E7A7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E7A7B"/>
    <w:rPr>
      <w:color w:val="96607D" w:themeColor="followedHyperlink"/>
      <w:u w:val="single"/>
    </w:rPr>
  </w:style>
  <w:style w:type="character" w:customStyle="1" w:styleId="msoins0">
    <w:name w:val="msoins"/>
    <w:basedOn w:val="DefaultParagraphFont"/>
    <w:rsid w:val="009E7A7B"/>
  </w:style>
  <w:style w:type="paragraph" w:styleId="Bibliography">
    <w:name w:val="Bibliography"/>
    <w:basedOn w:val="Normal"/>
    <w:next w:val="Normal"/>
    <w:uiPriority w:val="37"/>
    <w:unhideWhenUsed/>
    <w:rsid w:val="009E7A7B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5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927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ampton</dc:creator>
  <cp:keywords/>
  <dc:description/>
  <cp:lastModifiedBy>Samuel Hampton</cp:lastModifiedBy>
  <cp:revision>65</cp:revision>
  <dcterms:created xsi:type="dcterms:W3CDTF">2024-09-04T11:45:00Z</dcterms:created>
  <dcterms:modified xsi:type="dcterms:W3CDTF">2025-04-17T14:45:00Z</dcterms:modified>
</cp:coreProperties>
</file>